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asemplice-2"/>
        <w:tblW w:w="0" w:type="auto"/>
        <w:tblBorders>
          <w:insideH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526"/>
        <w:gridCol w:w="1304"/>
        <w:gridCol w:w="3090"/>
        <w:gridCol w:w="2552"/>
        <w:gridCol w:w="1065"/>
        <w:gridCol w:w="1240"/>
        <w:gridCol w:w="1121"/>
        <w:gridCol w:w="2605"/>
      </w:tblGrid>
      <w:tr w:rsidR="003910CA" w:rsidRPr="00BF6246" w:rsidTr="003910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tcW w:w="14503" w:type="dxa"/>
            <w:gridSpan w:val="8"/>
            <w:tcBorders>
              <w:top w:val="nil"/>
              <w:bottom w:val="single" w:sz="4" w:space="0" w:color="auto"/>
            </w:tcBorders>
            <w:noWrap/>
            <w:hideMark/>
          </w:tcPr>
          <w:p w:rsidR="003910CA" w:rsidRPr="003910CA" w:rsidRDefault="003910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RANGE!A1:H308"/>
            <w:bookmarkStart w:id="1" w:name="_Hlk531683590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upplementary Table </w:t>
            </w:r>
            <w:r w:rsidR="003377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Overview of reviews</w:t>
            </w:r>
            <w:bookmarkEnd w:id="0"/>
          </w:p>
        </w:tc>
      </w:tr>
      <w:bookmarkEnd w:id="1"/>
      <w:tr w:rsidR="003910CA" w:rsidRPr="003910CA" w:rsidTr="00391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tcW w:w="1526" w:type="dxa"/>
            <w:tcBorders>
              <w:top w:val="sing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tributing reviews</w:t>
            </w:r>
          </w:p>
        </w:tc>
        <w:tc>
          <w:tcPr>
            <w:tcW w:w="3090" w:type="dxa"/>
            <w:tcBorders>
              <w:top w:val="sing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tervention and comparison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lative effect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eterogeneity (I</w:t>
            </w:r>
            <w:r w:rsidRPr="003910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3910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umber of participants (studies)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Quality of evidence (GRADE)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mments</w:t>
            </w:r>
          </w:p>
        </w:tc>
      </w:tr>
      <w:tr w:rsidR="003910CA" w:rsidRPr="003910CA" w:rsidTr="003910CA">
        <w:trPr>
          <w:trHeight w:val="57"/>
        </w:trPr>
        <w:tc>
          <w:tcPr>
            <w:tcW w:w="14503" w:type="dxa"/>
            <w:gridSpan w:val="8"/>
            <w:hideMark/>
          </w:tcPr>
          <w:p w:rsidR="003910CA" w:rsidRPr="003910CA" w:rsidRDefault="003910C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Cochrane Reviews (CSR</w:t>
            </w:r>
            <w:r w:rsidR="00D77C5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s</w:t>
            </w:r>
            <w:r w:rsidRPr="003910C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</w:tc>
      </w:tr>
      <w:tr w:rsidR="003910CA" w:rsidRPr="003910CA" w:rsidTr="00391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tcW w:w="1526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clay-Goddard 2004</w:t>
            </w:r>
          </w:p>
        </w:tc>
        <w:tc>
          <w:tcPr>
            <w:tcW w:w="3090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ual force platform feedback vs Conventional treatment, another balance treatment or placebo balance treatment</w:t>
            </w:r>
          </w:p>
        </w:tc>
        <w:tc>
          <w:tcPr>
            <w:tcW w:w="2552" w:type="dxa"/>
            <w:vAlign w:val="center"/>
            <w:hideMark/>
          </w:tcPr>
          <w:p w:rsidR="003910CA" w:rsidRPr="003910CA" w:rsidRDefault="00BF6246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2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noWrap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 (2)</w:t>
            </w:r>
          </w:p>
        </w:tc>
        <w:tc>
          <w:tcPr>
            <w:tcW w:w="1121" w:type="dxa"/>
            <w:noWrap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3910CA" w:rsidRPr="003910CA" w:rsidTr="00462906">
        <w:trPr>
          <w:trHeight w:val="57"/>
        </w:trPr>
        <w:tc>
          <w:tcPr>
            <w:tcW w:w="1526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GT</w:t>
            </w:r>
          </w:p>
        </w:tc>
        <w:tc>
          <w:tcPr>
            <w:tcW w:w="1304" w:type="dxa"/>
            <w:vAlign w:val="center"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ual force platform feedback vs Conventional treatment, another balance treatment or placebo balance treatment</w:t>
            </w:r>
          </w:p>
        </w:tc>
        <w:tc>
          <w:tcPr>
            <w:tcW w:w="2552" w:type="dxa"/>
            <w:vAlign w:val="center"/>
            <w:hideMark/>
          </w:tcPr>
          <w:p w:rsidR="003910CA" w:rsidRPr="003910CA" w:rsidRDefault="00BF6246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2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%</w:t>
            </w:r>
          </w:p>
        </w:tc>
        <w:tc>
          <w:tcPr>
            <w:tcW w:w="1240" w:type="dxa"/>
            <w:noWrap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2)</w:t>
            </w:r>
          </w:p>
        </w:tc>
        <w:tc>
          <w:tcPr>
            <w:tcW w:w="1121" w:type="dxa"/>
            <w:noWrap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910CA" w:rsidRPr="003910CA" w:rsidTr="00462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tcW w:w="1526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e of Pressure Position (Stance symmetry)</w:t>
            </w:r>
          </w:p>
        </w:tc>
        <w:tc>
          <w:tcPr>
            <w:tcW w:w="1304" w:type="dxa"/>
            <w:vAlign w:val="center"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ual force platform feedback vs Conventional treatment, another balance treatment or placebo balance treatment</w:t>
            </w:r>
          </w:p>
        </w:tc>
        <w:tc>
          <w:tcPr>
            <w:tcW w:w="2552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2)</w:t>
            </w:r>
          </w:p>
        </w:tc>
        <w:tc>
          <w:tcPr>
            <w:tcW w:w="1121" w:type="dxa"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910CA" w:rsidRPr="003910CA" w:rsidTr="00462906">
        <w:trPr>
          <w:trHeight w:val="57"/>
        </w:trPr>
        <w:tc>
          <w:tcPr>
            <w:tcW w:w="1526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e of Pressure Behaviour (sway)</w:t>
            </w:r>
          </w:p>
        </w:tc>
        <w:tc>
          <w:tcPr>
            <w:tcW w:w="1304" w:type="dxa"/>
            <w:vAlign w:val="center"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ual force platform feedback vs Conventional treatment, another balance treatment or placebo balance treatment</w:t>
            </w:r>
          </w:p>
        </w:tc>
        <w:tc>
          <w:tcPr>
            <w:tcW w:w="2552" w:type="dxa"/>
            <w:vAlign w:val="center"/>
            <w:hideMark/>
          </w:tcPr>
          <w:p w:rsidR="003910CA" w:rsidRPr="003910CA" w:rsidRDefault="00BF6246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2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 (3)</w:t>
            </w:r>
          </w:p>
        </w:tc>
        <w:tc>
          <w:tcPr>
            <w:tcW w:w="1121" w:type="dxa"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910CA" w:rsidRPr="003910CA" w:rsidTr="00462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tcW w:w="1526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e of Pressure Position (Stance symmetry)</w:t>
            </w:r>
          </w:p>
        </w:tc>
        <w:tc>
          <w:tcPr>
            <w:tcW w:w="1304" w:type="dxa"/>
            <w:vAlign w:val="center"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current auditory and visual force platform feedback vs Conventional treatment, another balance treatment or placebo balance treatment</w:t>
            </w:r>
          </w:p>
        </w:tc>
        <w:tc>
          <w:tcPr>
            <w:tcW w:w="2552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 (2)</w:t>
            </w:r>
          </w:p>
        </w:tc>
        <w:tc>
          <w:tcPr>
            <w:tcW w:w="1121" w:type="dxa"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910CA" w:rsidRPr="003910CA" w:rsidTr="00462906">
        <w:trPr>
          <w:trHeight w:val="57"/>
        </w:trPr>
        <w:tc>
          <w:tcPr>
            <w:tcW w:w="1526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e of Pressure Position (Stance symmetry)</w:t>
            </w:r>
          </w:p>
        </w:tc>
        <w:tc>
          <w:tcPr>
            <w:tcW w:w="1304" w:type="dxa"/>
            <w:vAlign w:val="center"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ual feedback alone plus concurrent auditory and visual feedback vs Conventional treatment, another balance treatment or placebo balance treatment</w:t>
            </w:r>
          </w:p>
        </w:tc>
        <w:tc>
          <w:tcPr>
            <w:tcW w:w="2552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1 (4)</w:t>
            </w:r>
          </w:p>
        </w:tc>
        <w:tc>
          <w:tcPr>
            <w:tcW w:w="1121" w:type="dxa"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910CA" w:rsidRPr="003910CA" w:rsidTr="00462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tcW w:w="1526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e of Pressure Behaviour (sway)</w:t>
            </w:r>
          </w:p>
        </w:tc>
        <w:tc>
          <w:tcPr>
            <w:tcW w:w="1304" w:type="dxa"/>
            <w:tcBorders>
              <w:bottom w:val="double" w:sz="4" w:space="0" w:color="auto"/>
            </w:tcBorders>
            <w:vAlign w:val="center"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ual force platform feedback vs Conventional treatment, another balance treatment or placebo balance treatment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BF6246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2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 (2)</w:t>
            </w:r>
          </w:p>
        </w:tc>
        <w:tc>
          <w:tcPr>
            <w:tcW w:w="1121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 up</w:t>
            </w:r>
          </w:p>
        </w:tc>
      </w:tr>
    </w:tbl>
    <w:p w:rsidR="003910CA" w:rsidRDefault="003910CA">
      <w:r>
        <w:br w:type="page"/>
      </w:r>
    </w:p>
    <w:tbl>
      <w:tblPr>
        <w:tblStyle w:val="Tabellasemplice-2"/>
        <w:tblW w:w="0" w:type="auto"/>
        <w:tblBorders>
          <w:insideH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526"/>
        <w:gridCol w:w="1304"/>
        <w:gridCol w:w="3090"/>
        <w:gridCol w:w="2552"/>
        <w:gridCol w:w="1065"/>
        <w:gridCol w:w="1240"/>
        <w:gridCol w:w="1121"/>
        <w:gridCol w:w="2605"/>
      </w:tblGrid>
      <w:tr w:rsidR="003910CA" w:rsidRPr="003910CA" w:rsidTr="00AA4B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  <w:tblHeader/>
        </w:trPr>
        <w:tc>
          <w:tcPr>
            <w:tcW w:w="14503" w:type="dxa"/>
            <w:gridSpan w:val="8"/>
            <w:tcBorders>
              <w:top w:val="nil"/>
              <w:bottom w:val="single" w:sz="4" w:space="0" w:color="auto"/>
            </w:tcBorders>
            <w:noWrap/>
            <w:hideMark/>
          </w:tcPr>
          <w:p w:rsidR="003910CA" w:rsidRPr="003910CA" w:rsidRDefault="003910CA" w:rsidP="003910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Supplementary Table </w:t>
            </w:r>
            <w:r w:rsidR="005253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ontinued)</w:t>
            </w:r>
          </w:p>
        </w:tc>
      </w:tr>
      <w:tr w:rsidR="003910CA" w:rsidRPr="003910CA" w:rsidTr="00AA4B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  <w:tblHeader/>
        </w:trPr>
        <w:tc>
          <w:tcPr>
            <w:tcW w:w="1526" w:type="dxa"/>
            <w:tcBorders>
              <w:top w:val="sing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ibuting reviews</w:t>
            </w:r>
          </w:p>
        </w:tc>
        <w:tc>
          <w:tcPr>
            <w:tcW w:w="3090" w:type="dxa"/>
            <w:tcBorders>
              <w:top w:val="sing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ention and comparison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lative effect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terogeneity (I</w:t>
            </w:r>
            <w:r w:rsidRPr="003910C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participants (studies)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 of evidence (GRADE)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ments</w:t>
            </w:r>
          </w:p>
        </w:tc>
      </w:tr>
      <w:tr w:rsidR="003910CA" w:rsidRPr="00BF6246" w:rsidTr="000C1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BBS, FRT, ST, Get up and Go test, Standing Balance test)</w:t>
            </w:r>
          </w:p>
        </w:tc>
        <w:tc>
          <w:tcPr>
            <w:tcW w:w="1304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wen 2013</w:t>
            </w:r>
          </w:p>
        </w:tc>
        <w:tc>
          <w:tcPr>
            <w:tcW w:w="3090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gnitive rehabilitation vs Any control intervention (standard care, placebo, attention, no treatment or another active cognitive intervention)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065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121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other relevant outcome data were reported i.e. balance, quality of life and social isolation, and adverse events (excluding falls)</w:t>
            </w:r>
          </w:p>
        </w:tc>
      </w:tr>
      <w:tr w:rsidR="003910CA" w:rsidRPr="003910CA" w:rsidTr="000C1513">
        <w:trPr>
          <w:trHeight w:val="20"/>
        </w:trPr>
        <w:tc>
          <w:tcPr>
            <w:tcW w:w="1526" w:type="dxa"/>
            <w:tcBorders>
              <w:top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G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vAlign w:val="center"/>
            <w:hideMark/>
          </w:tcPr>
          <w:p w:rsidR="003910CA" w:rsidRPr="003910CA" w:rsidRDefault="000C1513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glish 2017</w:t>
            </w:r>
          </w:p>
        </w:tc>
        <w:tc>
          <w:tcPr>
            <w:tcW w:w="3090" w:type="dxa"/>
            <w:tcBorders>
              <w:top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rcuit class therapy vs Other interventions</w:t>
            </w:r>
          </w:p>
        </w:tc>
        <w:tc>
          <w:tcPr>
            <w:tcW w:w="2552" w:type="dxa"/>
            <w:tcBorders>
              <w:top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tcBorders>
              <w:top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8 (5)</w:t>
            </w:r>
          </w:p>
        </w:tc>
        <w:tc>
          <w:tcPr>
            <w:tcW w:w="1121" w:type="dxa"/>
            <w:tcBorders>
              <w:top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2605" w:type="dxa"/>
            <w:tcBorders>
              <w:top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3910CA" w:rsidRPr="003910CA" w:rsidTr="00391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rcuit class therapy vs Other interventions</w:t>
            </w:r>
          </w:p>
        </w:tc>
        <w:tc>
          <w:tcPr>
            <w:tcW w:w="2552" w:type="dxa"/>
            <w:vAlign w:val="center"/>
            <w:hideMark/>
          </w:tcPr>
          <w:p w:rsidR="003910CA" w:rsidRPr="003910CA" w:rsidRDefault="00BF6246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2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%</w:t>
            </w:r>
          </w:p>
        </w:tc>
        <w:tc>
          <w:tcPr>
            <w:tcW w:w="1240" w:type="dxa"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1 (4)</w:t>
            </w:r>
          </w:p>
        </w:tc>
        <w:tc>
          <w:tcPr>
            <w:tcW w:w="1121" w:type="dxa"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3910CA" w:rsidRPr="003910CA" w:rsidTr="003910CA">
        <w:trPr>
          <w:trHeight w:val="20"/>
        </w:trPr>
        <w:tc>
          <w:tcPr>
            <w:tcW w:w="1526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</w:t>
            </w:r>
          </w:p>
        </w:tc>
        <w:tc>
          <w:tcPr>
            <w:tcW w:w="1304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rcuit class therapy vs Other interventions</w:t>
            </w:r>
          </w:p>
        </w:tc>
        <w:tc>
          <w:tcPr>
            <w:tcW w:w="2552" w:type="dxa"/>
            <w:vAlign w:val="center"/>
            <w:hideMark/>
          </w:tcPr>
          <w:p w:rsidR="003910CA" w:rsidRPr="003910CA" w:rsidRDefault="00BF6246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2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%</w:t>
            </w:r>
          </w:p>
        </w:tc>
        <w:tc>
          <w:tcPr>
            <w:tcW w:w="1240" w:type="dxa"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0 (3)</w:t>
            </w:r>
          </w:p>
        </w:tc>
        <w:tc>
          <w:tcPr>
            <w:tcW w:w="1121" w:type="dxa"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3910CA" w:rsidRPr="003910CA" w:rsidTr="000C1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C Scale</w:t>
            </w:r>
          </w:p>
        </w:tc>
        <w:tc>
          <w:tcPr>
            <w:tcW w:w="1304" w:type="dxa"/>
            <w:vAlign w:val="center"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rcuit class therapy vs Other interventions</w:t>
            </w:r>
          </w:p>
        </w:tc>
        <w:tc>
          <w:tcPr>
            <w:tcW w:w="2552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 (2)</w:t>
            </w:r>
          </w:p>
        </w:tc>
        <w:tc>
          <w:tcPr>
            <w:tcW w:w="1121" w:type="dxa"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3910CA" w:rsidRPr="003910CA" w:rsidTr="000C1513">
        <w:trPr>
          <w:trHeight w:val="20"/>
        </w:trPr>
        <w:tc>
          <w:tcPr>
            <w:tcW w:w="1526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G</w:t>
            </w:r>
            <w:r w:rsidR="009A7B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</w:p>
        </w:tc>
        <w:tc>
          <w:tcPr>
            <w:tcW w:w="1304" w:type="dxa"/>
            <w:tcBorders>
              <w:bottom w:val="double" w:sz="4" w:space="0" w:color="auto"/>
            </w:tcBorders>
            <w:vAlign w:val="center"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rcuit class therapy + education vs No intervention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BF6246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2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9 (2)</w:t>
            </w:r>
          </w:p>
        </w:tc>
        <w:tc>
          <w:tcPr>
            <w:tcW w:w="1121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3910CA" w:rsidRPr="00BF6246" w:rsidTr="000C1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top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tting balance/reach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nch 2016</w:t>
            </w:r>
          </w:p>
        </w:tc>
        <w:tc>
          <w:tcPr>
            <w:tcW w:w="3090" w:type="dxa"/>
            <w:tcBorders>
              <w:top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etitive task training vs Attention control, usual care</w:t>
            </w:r>
          </w:p>
        </w:tc>
        <w:tc>
          <w:tcPr>
            <w:tcW w:w="2552" w:type="dxa"/>
            <w:tcBorders>
              <w:top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tcBorders>
              <w:top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%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noWrap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8 (6)</w:t>
            </w:r>
          </w:p>
        </w:tc>
        <w:tc>
          <w:tcPr>
            <w:tcW w:w="1121" w:type="dxa"/>
            <w:tcBorders>
              <w:top w:val="double" w:sz="4" w:space="0" w:color="auto"/>
            </w:tcBorders>
            <w:noWrap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2605" w:type="dxa"/>
            <w:tcBorders>
              <w:top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available for 222 of 268 participants</w:t>
            </w:r>
          </w:p>
        </w:tc>
      </w:tr>
      <w:tr w:rsidR="003910CA" w:rsidRPr="00BF6246" w:rsidTr="000C1513">
        <w:trPr>
          <w:trHeight w:val="20"/>
        </w:trPr>
        <w:tc>
          <w:tcPr>
            <w:tcW w:w="1526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nding balance/reach</w:t>
            </w:r>
          </w:p>
        </w:tc>
        <w:tc>
          <w:tcPr>
            <w:tcW w:w="1304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etitive task training vs Attention control, usual care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0 (9)</w:t>
            </w:r>
          </w:p>
        </w:tc>
        <w:tc>
          <w:tcPr>
            <w:tcW w:w="1121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available for 504 of 520 participants</w:t>
            </w:r>
          </w:p>
        </w:tc>
      </w:tr>
      <w:tr w:rsidR="003910CA" w:rsidRPr="003910CA" w:rsidTr="000C1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top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BBS, BBA, Forward Reach Test, FES, POMA)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ver 2017</w:t>
            </w:r>
          </w:p>
        </w:tc>
        <w:tc>
          <w:tcPr>
            <w:tcW w:w="3090" w:type="dxa"/>
            <w:tcBorders>
              <w:top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tual reality vs Conventional therapy</w:t>
            </w:r>
          </w:p>
        </w:tc>
        <w:tc>
          <w:tcPr>
            <w:tcW w:w="2552" w:type="dxa"/>
            <w:tcBorders>
              <w:top w:val="double" w:sz="4" w:space="0" w:color="auto"/>
            </w:tcBorders>
            <w:vAlign w:val="center"/>
            <w:hideMark/>
          </w:tcPr>
          <w:p w:rsidR="003910CA" w:rsidRPr="003910CA" w:rsidRDefault="00BF6246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2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tcBorders>
              <w:top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%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 (3)</w:t>
            </w:r>
          </w:p>
        </w:tc>
        <w:tc>
          <w:tcPr>
            <w:tcW w:w="1121" w:type="dxa"/>
            <w:tcBorders>
              <w:top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3910CA" w:rsidRPr="003910CA" w:rsidTr="000C1513">
        <w:trPr>
          <w:trHeight w:val="20"/>
        </w:trPr>
        <w:tc>
          <w:tcPr>
            <w:tcW w:w="1526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BBS, BBA, FRT, PASS, BPM)</w:t>
            </w:r>
          </w:p>
        </w:tc>
        <w:tc>
          <w:tcPr>
            <w:tcW w:w="1304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tual reality + usual care vs Usual care alone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%</w:t>
            </w:r>
          </w:p>
        </w:tc>
        <w:tc>
          <w:tcPr>
            <w:tcW w:w="1240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3 (7)</w:t>
            </w:r>
          </w:p>
        </w:tc>
        <w:tc>
          <w:tcPr>
            <w:tcW w:w="1121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3910CA" w:rsidRPr="003910CA" w:rsidTr="000C1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top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wrence 2017</w:t>
            </w:r>
          </w:p>
        </w:tc>
        <w:tc>
          <w:tcPr>
            <w:tcW w:w="3090" w:type="dxa"/>
            <w:tcBorders>
              <w:top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ga vs Waiting-list control</w:t>
            </w:r>
          </w:p>
        </w:tc>
        <w:tc>
          <w:tcPr>
            <w:tcW w:w="2552" w:type="dxa"/>
            <w:tcBorders>
              <w:top w:val="double" w:sz="4" w:space="0" w:color="auto"/>
            </w:tcBorders>
            <w:vAlign w:val="center"/>
            <w:hideMark/>
          </w:tcPr>
          <w:p w:rsidR="003910CA" w:rsidRPr="003910CA" w:rsidRDefault="00BF6246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2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tcBorders>
              <w:top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 (2)</w:t>
            </w:r>
          </w:p>
        </w:tc>
        <w:tc>
          <w:tcPr>
            <w:tcW w:w="1121" w:type="dxa"/>
            <w:tcBorders>
              <w:top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y low</w:t>
            </w:r>
          </w:p>
        </w:tc>
        <w:tc>
          <w:tcPr>
            <w:tcW w:w="2605" w:type="dxa"/>
            <w:tcBorders>
              <w:top w:val="double" w:sz="4" w:space="0" w:color="auto"/>
            </w:tcBorders>
            <w:vAlign w:val="center"/>
            <w:hideMark/>
          </w:tcPr>
          <w:p w:rsidR="000C1513" w:rsidRPr="003910CA" w:rsidRDefault="000C1513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910CA" w:rsidRPr="00BF6246" w:rsidTr="00462906">
        <w:trPr>
          <w:trHeight w:val="20"/>
        </w:trPr>
        <w:tc>
          <w:tcPr>
            <w:tcW w:w="1526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ga vs Waiting-list control</w:t>
            </w:r>
          </w:p>
        </w:tc>
        <w:tc>
          <w:tcPr>
            <w:tcW w:w="2552" w:type="dxa"/>
            <w:vAlign w:val="center"/>
            <w:hideMark/>
          </w:tcPr>
          <w:p w:rsidR="003910CA" w:rsidRPr="003910CA" w:rsidRDefault="00BF6246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2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1)</w:t>
            </w:r>
          </w:p>
        </w:tc>
        <w:tc>
          <w:tcPr>
            <w:tcW w:w="1121" w:type="dxa"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itivity analysis: Schmid 2012 (47) excluded because being high risk of bias due to the unrepresentative nature of its sample</w:t>
            </w:r>
          </w:p>
        </w:tc>
      </w:tr>
      <w:tr w:rsidR="003910CA" w:rsidRPr="003910CA" w:rsidTr="00462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C Scale</w:t>
            </w:r>
          </w:p>
        </w:tc>
        <w:tc>
          <w:tcPr>
            <w:tcW w:w="1304" w:type="dxa"/>
            <w:tcBorders>
              <w:bottom w:val="double" w:sz="4" w:space="0" w:color="auto"/>
            </w:tcBorders>
            <w:vAlign w:val="center"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ga vs Waiting-list control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BF6246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2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 (1)</w:t>
            </w:r>
          </w:p>
        </w:tc>
        <w:tc>
          <w:tcPr>
            <w:tcW w:w="1121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</w:tbl>
    <w:p w:rsidR="00A0194C" w:rsidRDefault="00A0194C">
      <w:r>
        <w:br w:type="page"/>
      </w:r>
    </w:p>
    <w:tbl>
      <w:tblPr>
        <w:tblStyle w:val="Tabellasemplice-2"/>
        <w:tblW w:w="0" w:type="auto"/>
        <w:tblBorders>
          <w:insideH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526"/>
        <w:gridCol w:w="1304"/>
        <w:gridCol w:w="3090"/>
        <w:gridCol w:w="2552"/>
        <w:gridCol w:w="1065"/>
        <w:gridCol w:w="1240"/>
        <w:gridCol w:w="1121"/>
        <w:gridCol w:w="2605"/>
      </w:tblGrid>
      <w:tr w:rsidR="00A0194C" w:rsidRPr="003910CA" w:rsidTr="00A019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  <w:tblHeader/>
        </w:trPr>
        <w:tc>
          <w:tcPr>
            <w:tcW w:w="14503" w:type="dxa"/>
            <w:gridSpan w:val="8"/>
            <w:tcBorders>
              <w:top w:val="nil"/>
              <w:bottom w:val="single" w:sz="4" w:space="0" w:color="auto"/>
            </w:tcBorders>
            <w:noWrap/>
            <w:hideMark/>
          </w:tcPr>
          <w:p w:rsidR="00A0194C" w:rsidRPr="003910CA" w:rsidRDefault="00A0194C" w:rsidP="00DC12C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Supplementary Table </w:t>
            </w:r>
            <w:r w:rsidR="005253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ontinued)</w:t>
            </w:r>
          </w:p>
        </w:tc>
      </w:tr>
      <w:tr w:rsidR="00A0194C" w:rsidRPr="00A0194C" w:rsidTr="00A019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  <w:tblHeader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0194C" w:rsidRPr="00A0194C" w:rsidRDefault="00A0194C" w:rsidP="00DC1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19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0194C" w:rsidRPr="00A0194C" w:rsidRDefault="00A0194C" w:rsidP="00DC1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19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ibuting reviews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0194C" w:rsidRPr="00A0194C" w:rsidRDefault="00A0194C" w:rsidP="00DC1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19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ention and compariso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0194C" w:rsidRPr="00A0194C" w:rsidRDefault="00A0194C" w:rsidP="00DC1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19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lative effect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0194C" w:rsidRPr="00A0194C" w:rsidRDefault="00A0194C" w:rsidP="00DC1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19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terogeneity (I</w:t>
            </w:r>
            <w:r w:rsidRPr="00A0194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A019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0194C" w:rsidRPr="00A0194C" w:rsidRDefault="00A0194C" w:rsidP="00DC1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19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participants (studies)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0194C" w:rsidRPr="00A0194C" w:rsidRDefault="00A0194C" w:rsidP="00DC1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19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 of evidence (GRADE)</w:t>
            </w: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0194C" w:rsidRPr="00A0194C" w:rsidRDefault="00A0194C" w:rsidP="00DC1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19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ments</w:t>
            </w:r>
          </w:p>
        </w:tc>
      </w:tr>
      <w:tr w:rsidR="003910CA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hrholz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1</w:t>
            </w:r>
          </w:p>
        </w:tc>
        <w:tc>
          <w:tcPr>
            <w:tcW w:w="3090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ter-based exercises vs No water-based exercises</w:t>
            </w:r>
          </w:p>
        </w:tc>
        <w:tc>
          <w:tcPr>
            <w:tcW w:w="2552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3910CA" w:rsidRPr="003910CA" w:rsidRDefault="00BF6246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2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%</w:t>
            </w:r>
          </w:p>
        </w:tc>
        <w:tc>
          <w:tcPr>
            <w:tcW w:w="1240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2)</w:t>
            </w:r>
          </w:p>
        </w:tc>
        <w:tc>
          <w:tcPr>
            <w:tcW w:w="1121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3910CA" w:rsidRPr="00BF6246" w:rsidTr="00A0194C">
        <w:trPr>
          <w:trHeight w:val="20"/>
        </w:trPr>
        <w:tc>
          <w:tcPr>
            <w:tcW w:w="1526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BBS, FRT, ST, Get up and Go test, Standing Balance test)</w:t>
            </w:r>
          </w:p>
        </w:tc>
        <w:tc>
          <w:tcPr>
            <w:tcW w:w="1304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lock 2011 (a)</w:t>
            </w:r>
          </w:p>
        </w:tc>
        <w:tc>
          <w:tcPr>
            <w:tcW w:w="3090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entions for eye movement disorders vs No treatment, placebo, a control intervention or standard care</w:t>
            </w:r>
          </w:p>
        </w:tc>
        <w:tc>
          <w:tcPr>
            <w:tcW w:w="2552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065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121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ble to draw conclusions from their studies on balance outcomes</w:t>
            </w:r>
          </w:p>
        </w:tc>
      </w:tr>
      <w:tr w:rsidR="003910CA" w:rsidRPr="00BF6246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BBS, FRT, ST, Get up and Go test, Standing Balance test)</w:t>
            </w:r>
          </w:p>
        </w:tc>
        <w:tc>
          <w:tcPr>
            <w:tcW w:w="1304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lock 2011 (b)</w:t>
            </w:r>
          </w:p>
        </w:tc>
        <w:tc>
          <w:tcPr>
            <w:tcW w:w="3090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ention specifically targeted at improving the visual field defect or improving the ability of the participant to cope with the visual field loss vs No treatment, placebo and control</w:t>
            </w:r>
          </w:p>
        </w:tc>
        <w:tc>
          <w:tcPr>
            <w:tcW w:w="2552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065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121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ble to draw conclusions from their studies on balance outcomes</w:t>
            </w:r>
          </w:p>
        </w:tc>
      </w:tr>
      <w:tr w:rsidR="003910CA" w:rsidRPr="003910CA" w:rsidTr="00A0194C">
        <w:trPr>
          <w:trHeight w:val="20"/>
        </w:trPr>
        <w:tc>
          <w:tcPr>
            <w:tcW w:w="1526" w:type="dxa"/>
            <w:tcBorders>
              <w:top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lock 2014</w:t>
            </w:r>
          </w:p>
        </w:tc>
        <w:tc>
          <w:tcPr>
            <w:tcW w:w="3090" w:type="dxa"/>
            <w:tcBorders>
              <w:top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ention vs no treatment</w:t>
            </w:r>
          </w:p>
        </w:tc>
        <w:tc>
          <w:tcPr>
            <w:tcW w:w="2552" w:type="dxa"/>
            <w:tcBorders>
              <w:top w:val="double" w:sz="4" w:space="0" w:color="auto"/>
            </w:tcBorders>
            <w:vAlign w:val="center"/>
            <w:hideMark/>
          </w:tcPr>
          <w:p w:rsidR="003910CA" w:rsidRPr="003910CA" w:rsidRDefault="00BF6246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2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tcBorders>
              <w:top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noWrap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(1)</w:t>
            </w:r>
          </w:p>
        </w:tc>
        <w:tc>
          <w:tcPr>
            <w:tcW w:w="1121" w:type="dxa"/>
            <w:tcBorders>
              <w:top w:val="double" w:sz="4" w:space="0" w:color="auto"/>
            </w:tcBorders>
            <w:noWrap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y low</w:t>
            </w:r>
          </w:p>
        </w:tc>
        <w:tc>
          <w:tcPr>
            <w:tcW w:w="2605" w:type="dxa"/>
            <w:tcBorders>
              <w:top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ediate outcome</w:t>
            </w:r>
          </w:p>
        </w:tc>
      </w:tr>
      <w:tr w:rsidR="003910CA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ention vs no treatment</w:t>
            </w:r>
          </w:p>
        </w:tc>
        <w:tc>
          <w:tcPr>
            <w:tcW w:w="2552" w:type="dxa"/>
            <w:vAlign w:val="center"/>
            <w:hideMark/>
          </w:tcPr>
          <w:p w:rsidR="003910CA" w:rsidRPr="003910CA" w:rsidRDefault="00BF6246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2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noWrap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(1)</w:t>
            </w:r>
          </w:p>
        </w:tc>
        <w:tc>
          <w:tcPr>
            <w:tcW w:w="1121" w:type="dxa"/>
            <w:noWrap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y low</w:t>
            </w:r>
          </w:p>
        </w:tc>
        <w:tc>
          <w:tcPr>
            <w:tcW w:w="2605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isting outcome</w:t>
            </w:r>
          </w:p>
        </w:tc>
      </w:tr>
      <w:tr w:rsidR="003910CA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ention vs attention control or usual care</w:t>
            </w:r>
          </w:p>
        </w:tc>
        <w:tc>
          <w:tcPr>
            <w:tcW w:w="2552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noWrap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6 (5)</w:t>
            </w:r>
          </w:p>
        </w:tc>
        <w:tc>
          <w:tcPr>
            <w:tcW w:w="1121" w:type="dxa"/>
            <w:noWrap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2605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ediate outcome</w:t>
            </w:r>
          </w:p>
        </w:tc>
      </w:tr>
      <w:tr w:rsidR="003910CA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tcBorders>
              <w:bottom w:val="double" w:sz="4" w:space="0" w:color="auto"/>
            </w:tcBorders>
            <w:vAlign w:val="center"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e active intervention vs another active intervention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BF6246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2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 (4)</w:t>
            </w:r>
          </w:p>
        </w:tc>
        <w:tc>
          <w:tcPr>
            <w:tcW w:w="1121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bottom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ediate outcome</w:t>
            </w:r>
          </w:p>
        </w:tc>
      </w:tr>
      <w:tr w:rsidR="003910CA" w:rsidRPr="003910CA" w:rsidTr="00A0194C">
        <w:trPr>
          <w:trHeight w:val="20"/>
        </w:trPr>
        <w:tc>
          <w:tcPr>
            <w:tcW w:w="1526" w:type="dxa"/>
            <w:tcBorders>
              <w:top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unders 2016</w:t>
            </w:r>
          </w:p>
        </w:tc>
        <w:tc>
          <w:tcPr>
            <w:tcW w:w="3090" w:type="dxa"/>
            <w:tcBorders>
              <w:top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iorespiratory training vs Control intervention</w:t>
            </w:r>
          </w:p>
        </w:tc>
        <w:tc>
          <w:tcPr>
            <w:tcW w:w="2552" w:type="dxa"/>
            <w:tcBorders>
              <w:top w:val="double" w:sz="4" w:space="0" w:color="auto"/>
            </w:tcBorders>
            <w:vAlign w:val="center"/>
            <w:hideMark/>
          </w:tcPr>
          <w:p w:rsidR="003910CA" w:rsidRPr="003910CA" w:rsidRDefault="00BF6246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2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tcBorders>
              <w:top w:val="double" w:sz="4" w:space="0" w:color="auto"/>
            </w:tcBorders>
            <w:noWrap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%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5 (7)</w:t>
            </w:r>
          </w:p>
        </w:tc>
        <w:tc>
          <w:tcPr>
            <w:tcW w:w="1121" w:type="dxa"/>
            <w:tcBorders>
              <w:top w:val="double" w:sz="4" w:space="0" w:color="auto"/>
            </w:tcBorders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double" w:sz="4" w:space="0" w:color="auto"/>
            </w:tcBorders>
            <w:noWrap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3910CA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iorespiratory training vs Control intervention</w:t>
            </w:r>
          </w:p>
        </w:tc>
        <w:tc>
          <w:tcPr>
            <w:tcW w:w="2552" w:type="dxa"/>
            <w:vAlign w:val="center"/>
            <w:hideMark/>
          </w:tcPr>
          <w:p w:rsidR="003910CA" w:rsidRPr="003910CA" w:rsidRDefault="00BF6246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2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noWrap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%</w:t>
            </w:r>
          </w:p>
        </w:tc>
        <w:tc>
          <w:tcPr>
            <w:tcW w:w="1240" w:type="dxa"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 (3)</w:t>
            </w:r>
          </w:p>
        </w:tc>
        <w:tc>
          <w:tcPr>
            <w:tcW w:w="1121" w:type="dxa"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ing usual care</w:t>
            </w:r>
          </w:p>
        </w:tc>
      </w:tr>
      <w:tr w:rsidR="003910CA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iorespiratory training vs Control intervention</w:t>
            </w:r>
          </w:p>
        </w:tc>
        <w:tc>
          <w:tcPr>
            <w:tcW w:w="2552" w:type="dxa"/>
            <w:vAlign w:val="center"/>
            <w:hideMark/>
          </w:tcPr>
          <w:p w:rsidR="003910CA" w:rsidRPr="003910CA" w:rsidRDefault="00BF6246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2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noWrap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%</w:t>
            </w:r>
          </w:p>
        </w:tc>
        <w:tc>
          <w:tcPr>
            <w:tcW w:w="1240" w:type="dxa"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5 (4)</w:t>
            </w:r>
          </w:p>
        </w:tc>
        <w:tc>
          <w:tcPr>
            <w:tcW w:w="1121" w:type="dxa"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ter usual care</w:t>
            </w:r>
          </w:p>
        </w:tc>
      </w:tr>
      <w:tr w:rsidR="003910CA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iorespiratory training vs Control intervention</w:t>
            </w:r>
          </w:p>
        </w:tc>
        <w:tc>
          <w:tcPr>
            <w:tcW w:w="2552" w:type="dxa"/>
            <w:vAlign w:val="center"/>
            <w:hideMark/>
          </w:tcPr>
          <w:p w:rsidR="003910CA" w:rsidRPr="003910CA" w:rsidRDefault="00BF6246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2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noWrap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4 (2)</w:t>
            </w:r>
          </w:p>
        </w:tc>
        <w:tc>
          <w:tcPr>
            <w:tcW w:w="1121" w:type="dxa"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 up</w:t>
            </w:r>
          </w:p>
        </w:tc>
      </w:tr>
      <w:tr w:rsidR="003910CA" w:rsidRPr="003910CA" w:rsidTr="00A0194C">
        <w:trPr>
          <w:trHeight w:val="20"/>
        </w:trPr>
        <w:tc>
          <w:tcPr>
            <w:tcW w:w="1526" w:type="dxa"/>
            <w:noWrap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noWrap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istance training vs Control intervention</w:t>
            </w:r>
          </w:p>
        </w:tc>
        <w:tc>
          <w:tcPr>
            <w:tcW w:w="2552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noWrap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noWrap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1)</w:t>
            </w:r>
          </w:p>
        </w:tc>
        <w:tc>
          <w:tcPr>
            <w:tcW w:w="1121" w:type="dxa"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noWrap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3910CA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 Sway</w:t>
            </w:r>
          </w:p>
        </w:tc>
        <w:tc>
          <w:tcPr>
            <w:tcW w:w="1304" w:type="dxa"/>
            <w:vAlign w:val="center"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noWrap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istance training vs Control intervention</w:t>
            </w:r>
          </w:p>
        </w:tc>
        <w:tc>
          <w:tcPr>
            <w:tcW w:w="2552" w:type="dxa"/>
            <w:noWrap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ginal, heterogenous effects</w:t>
            </w:r>
          </w:p>
        </w:tc>
        <w:tc>
          <w:tcPr>
            <w:tcW w:w="1065" w:type="dxa"/>
            <w:noWrap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%</w:t>
            </w:r>
          </w:p>
        </w:tc>
        <w:tc>
          <w:tcPr>
            <w:tcW w:w="1240" w:type="dxa"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 (2)</w:t>
            </w:r>
          </w:p>
        </w:tc>
        <w:tc>
          <w:tcPr>
            <w:tcW w:w="1121" w:type="dxa"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noWrap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3910CA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L Sway</w:t>
            </w:r>
          </w:p>
        </w:tc>
        <w:tc>
          <w:tcPr>
            <w:tcW w:w="1304" w:type="dxa"/>
            <w:vAlign w:val="center"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noWrap/>
            <w:vAlign w:val="center"/>
            <w:hideMark/>
          </w:tcPr>
          <w:p w:rsidR="00614199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istance training vs Control intervention</w:t>
            </w:r>
          </w:p>
        </w:tc>
        <w:tc>
          <w:tcPr>
            <w:tcW w:w="2552" w:type="dxa"/>
            <w:noWrap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ginal, heterogenous effects</w:t>
            </w:r>
          </w:p>
        </w:tc>
        <w:tc>
          <w:tcPr>
            <w:tcW w:w="1065" w:type="dxa"/>
            <w:noWrap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%</w:t>
            </w:r>
          </w:p>
        </w:tc>
        <w:tc>
          <w:tcPr>
            <w:tcW w:w="1240" w:type="dxa"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 (2)</w:t>
            </w:r>
          </w:p>
        </w:tc>
        <w:tc>
          <w:tcPr>
            <w:tcW w:w="1121" w:type="dxa"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noWrap/>
            <w:vAlign w:val="center"/>
            <w:hideMark/>
          </w:tcPr>
          <w:p w:rsid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  <w:p w:rsidR="00614199" w:rsidRDefault="00614199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14199" w:rsidRDefault="00614199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14199" w:rsidRPr="003910CA" w:rsidRDefault="00614199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910CA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TIS</w:t>
            </w:r>
          </w:p>
        </w:tc>
        <w:tc>
          <w:tcPr>
            <w:tcW w:w="1304" w:type="dxa"/>
            <w:vAlign w:val="center"/>
          </w:tcPr>
          <w:p w:rsidR="003910CA" w:rsidRPr="003910CA" w:rsidRDefault="00614199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unders 2016</w:t>
            </w:r>
          </w:p>
        </w:tc>
        <w:tc>
          <w:tcPr>
            <w:tcW w:w="3090" w:type="dxa"/>
            <w:noWrap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istance training vs Control intervention</w:t>
            </w:r>
          </w:p>
        </w:tc>
        <w:tc>
          <w:tcPr>
            <w:tcW w:w="2552" w:type="dxa"/>
            <w:vAlign w:val="center"/>
            <w:hideMark/>
          </w:tcPr>
          <w:p w:rsidR="003910CA" w:rsidRPr="003910CA" w:rsidRDefault="00BF6246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2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noWrap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1)</w:t>
            </w:r>
          </w:p>
        </w:tc>
        <w:tc>
          <w:tcPr>
            <w:tcW w:w="1121" w:type="dxa"/>
            <w:vAlign w:val="center"/>
            <w:hideMark/>
          </w:tcPr>
          <w:p w:rsidR="003910CA" w:rsidRPr="003910CA" w:rsidRDefault="003910CA" w:rsidP="003910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noWrap/>
            <w:vAlign w:val="center"/>
            <w:hideMark/>
          </w:tcPr>
          <w:p w:rsidR="003910CA" w:rsidRPr="003910CA" w:rsidRDefault="003910CA" w:rsidP="003910C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xed training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%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0 (6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605" w:type="dxa"/>
            <w:vAlign w:val="center"/>
            <w:hideMark/>
          </w:tcPr>
          <w:p w:rsidR="00A0194C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  <w:p w:rsidR="00A0194C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xed training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BF6246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2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%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0 (4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ing usual care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xed training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 (2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ter usual care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xed training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BF6246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2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%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 (2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 up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T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xed training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BF6246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2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%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6 (2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T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xed training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BF6246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2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 (1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 up</w:t>
            </w:r>
          </w:p>
        </w:tc>
      </w:tr>
      <w:tr w:rsidR="00A0194C" w:rsidRPr="00BF6246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ur Square Step Test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xed training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BF6246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2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1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line data benefited the control group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BT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xed training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2 (1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  <w:p w:rsidR="00A0194C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BT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xed training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2 (1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ree months follow up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ural sway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xed training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effec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1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BBS, FRT, Four Square Step Test, TBT)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xed training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%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6 (9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bined Balance scores</w:t>
            </w:r>
          </w:p>
        </w:tc>
      </w:tr>
      <w:tr w:rsidR="00A0194C" w:rsidRPr="00BF6246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BBS, FRT, Four Square Step Test, TBT)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xed training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0 (4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bined Balance scores, during usual care</w:t>
            </w:r>
          </w:p>
        </w:tc>
      </w:tr>
      <w:tr w:rsidR="00A0194C" w:rsidRPr="00BF6246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BBS, FRT, Four Square Step Test, TBT)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xed training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BF6246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2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%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6 (5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bined Balance scores, after usual care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tcBorders>
              <w:bottom w:val="double" w:sz="4" w:space="0" w:color="auto"/>
            </w:tcBorders>
            <w:vAlign w:val="center"/>
          </w:tcPr>
          <w:p w:rsidR="00A0194C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14199" w:rsidRDefault="00614199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14199" w:rsidRPr="003910CA" w:rsidRDefault="00614199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iorespiratory vs resistance vs mixed training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%</w:t>
            </w:r>
          </w:p>
        </w:tc>
        <w:tc>
          <w:tcPr>
            <w:tcW w:w="1240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3 (14)</w:t>
            </w:r>
          </w:p>
        </w:tc>
        <w:tc>
          <w:tcPr>
            <w:tcW w:w="1121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ree different interventions compared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BBS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loothuis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6</w:t>
            </w:r>
          </w:p>
        </w:tc>
        <w:tc>
          <w:tcPr>
            <w:tcW w:w="3090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egiver-mediated exercise in addition to usual care or instead of usual care vs Usual care</w:t>
            </w:r>
          </w:p>
        </w:tc>
        <w:tc>
          <w:tcPr>
            <w:tcW w:w="2552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 (2)</w:t>
            </w:r>
          </w:p>
        </w:tc>
        <w:tc>
          <w:tcPr>
            <w:tcW w:w="1121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260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SS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egiver-mediated exercise in addition to usual care or instead of usual care vs Usual care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BF6246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2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1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BBS, PASS)</w:t>
            </w:r>
          </w:p>
        </w:tc>
        <w:tc>
          <w:tcPr>
            <w:tcW w:w="1304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egiver-mediated exercise in addition to usual care or instead of usual care vs Usual care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9 (3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outcomes combined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egiver-mediated exercise in addition to usual care or instead of usual care vs Usual care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BF6246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2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1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y low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ree months’ follow-up</w:t>
            </w:r>
          </w:p>
        </w:tc>
      </w:tr>
      <w:tr w:rsidR="00A0194C" w:rsidRPr="00BF6246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egiver-mediated exercise in addition to usual care or instead of usual care vs Usual care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BF6246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2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1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y low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change from post intervention to three months’ follow-up</w:t>
            </w:r>
          </w:p>
        </w:tc>
      </w:tr>
      <w:tr w:rsidR="00A0194C" w:rsidRPr="00BF6246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tcBorders>
              <w:bottom w:val="double" w:sz="4" w:space="0" w:color="auto"/>
            </w:tcBorders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egiver-mediated exercise as only intervention (CME)-core vs Usual care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 (2)</w:t>
            </w:r>
          </w:p>
        </w:tc>
        <w:tc>
          <w:tcPr>
            <w:tcW w:w="1121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nsitivity analysis - caregiver-mediated exercise as only intervention (CME)-core </w:t>
            </w:r>
          </w:p>
        </w:tc>
      </w:tr>
      <w:tr w:rsidR="00A0194C" w:rsidRPr="00D77C5E" w:rsidTr="00A0194C">
        <w:trPr>
          <w:trHeight w:val="20"/>
        </w:trPr>
        <w:tc>
          <w:tcPr>
            <w:tcW w:w="14503" w:type="dxa"/>
            <w:gridSpan w:val="8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BF6246" w:rsidRDefault="00D77C5E" w:rsidP="00A0194C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62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on</w:t>
            </w:r>
            <w:r w:rsidR="00A0194C" w:rsidRPr="00BF62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</w:t>
            </w:r>
            <w:proofErr w:type="spellStart"/>
            <w:r w:rsidR="00A0194C" w:rsidRPr="00BF62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chrane</w:t>
            </w:r>
            <w:proofErr w:type="spellEnd"/>
            <w:r w:rsidR="00A0194C" w:rsidRPr="00BF62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Reviews (</w:t>
            </w:r>
            <w:r w:rsidRPr="00BF62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on</w:t>
            </w:r>
            <w:r w:rsidR="00A0194C" w:rsidRPr="00BF62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</w:t>
            </w:r>
            <w:proofErr w:type="spellStart"/>
            <w:r w:rsidR="00A0194C" w:rsidRPr="00BF62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SR</w:t>
            </w:r>
            <w:r w:rsidRPr="00BF62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</w:t>
            </w:r>
            <w:proofErr w:type="spellEnd"/>
            <w:r w:rsidR="00A0194C" w:rsidRPr="00BF62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lance (Shifting </w:t>
            </w: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er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gravity movements, TUGT, BBS)</w:t>
            </w:r>
          </w:p>
        </w:tc>
        <w:tc>
          <w:tcPr>
            <w:tcW w:w="1304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 2011 </w:t>
            </w: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erobic exercises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 effect on balance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5 (4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BBS)</w:t>
            </w:r>
          </w:p>
        </w:tc>
        <w:tc>
          <w:tcPr>
            <w:tcW w:w="1304" w:type="dxa"/>
            <w:vAlign w:val="center"/>
          </w:tcPr>
          <w:p w:rsidR="00A0194C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B358B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B358B" w:rsidRPr="003910CA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rehensive exercises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ective in improving balance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0 (3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BBS, SRT, COP variability and total excursion)</w:t>
            </w:r>
          </w:p>
        </w:tc>
        <w:tc>
          <w:tcPr>
            <w:tcW w:w="1304" w:type="dxa"/>
            <w:tcBorders>
              <w:bottom w:val="double" w:sz="4" w:space="0" w:color="auto"/>
            </w:tcBorders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sensory Training vs Control intervention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 experimental and control groups improved balance, but there was no significant difference between the two groups</w:t>
            </w:r>
          </w:p>
        </w:tc>
        <w:tc>
          <w:tcPr>
            <w:tcW w:w="106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5 (3)</w:t>
            </w:r>
          </w:p>
        </w:tc>
        <w:tc>
          <w:tcPr>
            <w:tcW w:w="1121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T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nk 2016 </w:t>
            </w:r>
          </w:p>
        </w:tc>
        <w:tc>
          <w:tcPr>
            <w:tcW w:w="3090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itional physiotherapy to standard physiotherapy vs Standard physiotherapy</w:t>
            </w:r>
          </w:p>
        </w:tc>
        <w:tc>
          <w:tcPr>
            <w:tcW w:w="2552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614199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%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3 (5)</w:t>
            </w:r>
          </w:p>
        </w:tc>
        <w:tc>
          <w:tcPr>
            <w:tcW w:w="1121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double" w:sz="4" w:space="0" w:color="auto"/>
            </w:tcBorders>
            <w:vAlign w:val="center"/>
            <w:hideMark/>
          </w:tcPr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DC12C5" w:rsidRDefault="00DC12C5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194C" w:rsidRPr="00BF6246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TCT</w:t>
            </w:r>
          </w:p>
        </w:tc>
        <w:tc>
          <w:tcPr>
            <w:tcW w:w="1304" w:type="dxa"/>
            <w:vAlign w:val="center"/>
          </w:tcPr>
          <w:p w:rsidR="00A0194C" w:rsidRPr="003910CA" w:rsidRDefault="00614199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nk 2016</w:t>
            </w: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itional physiotherapy to standard physiotherapy vs Standard physiotherapy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614199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8 (3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ention duration equal to or less than 6 weeks</w:t>
            </w:r>
          </w:p>
        </w:tc>
      </w:tr>
      <w:tr w:rsidR="00A0194C" w:rsidRPr="00BF6246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T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itional physiotherapy to standard physiotherapy vs Standard physiotherapy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614199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(2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ention duration more than 6 weeks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S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itional physiotherapy to standard physiotherapy vs Standard physiotherapy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 (4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BF6246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S</w:t>
            </w:r>
          </w:p>
        </w:tc>
        <w:tc>
          <w:tcPr>
            <w:tcW w:w="1304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itional physiotherapy to standard physiotherapy vs Standard physiotherapy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614199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 (3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ention duration equal to or less than 6 weeks</w:t>
            </w:r>
          </w:p>
        </w:tc>
      </w:tr>
      <w:tr w:rsidR="00A0194C" w:rsidRPr="00BF6246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S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itional physiotherapy to standard physiotherapy vs Standard physiotherapy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ention duration more than 6 weeks</w:t>
            </w:r>
          </w:p>
        </w:tc>
      </w:tr>
      <w:tr w:rsidR="00A0194C" w:rsidRPr="00BF6246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SS-TC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itional physiotherapy to standard physiotherapy vs Standard physiotherapy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 improvement within-group, but no difference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included in meta-analysis</w:t>
            </w:r>
          </w:p>
        </w:tc>
      </w:tr>
      <w:tr w:rsidR="00A0194C" w:rsidRPr="00BF6246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metry Index</w:t>
            </w:r>
          </w:p>
        </w:tc>
        <w:tc>
          <w:tcPr>
            <w:tcW w:w="1304" w:type="dxa"/>
            <w:tcBorders>
              <w:bottom w:val="double" w:sz="4" w:space="0" w:color="auto"/>
            </w:tcBorders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itional physiotherapy to standard physiotherapy vs Standard physiotherapy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 improvement within-group, but no difference between groups</w:t>
            </w:r>
          </w:p>
        </w:tc>
        <w:tc>
          <w:tcPr>
            <w:tcW w:w="106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1)</w:t>
            </w:r>
          </w:p>
        </w:tc>
        <w:tc>
          <w:tcPr>
            <w:tcW w:w="1121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included in meta-analysis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nini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Rocha 2018</w:t>
            </w:r>
          </w:p>
        </w:tc>
        <w:tc>
          <w:tcPr>
            <w:tcW w:w="3090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rcuit-based exercise vs Conventional therapy or no intervention</w:t>
            </w:r>
          </w:p>
        </w:tc>
        <w:tc>
          <w:tcPr>
            <w:tcW w:w="2552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614199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4 (3)</w:t>
            </w:r>
          </w:p>
        </w:tc>
        <w:tc>
          <w:tcPr>
            <w:tcW w:w="1121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RT</w:t>
            </w:r>
            <w:proofErr w:type="spellEnd"/>
          </w:p>
        </w:tc>
        <w:tc>
          <w:tcPr>
            <w:tcW w:w="1304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abanas-Valdés 2013 </w:t>
            </w:r>
          </w:p>
        </w:tc>
        <w:tc>
          <w:tcPr>
            <w:tcW w:w="3090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unk training exercises vs Conventional physiotherapy</w:t>
            </w:r>
          </w:p>
        </w:tc>
        <w:tc>
          <w:tcPr>
            <w:tcW w:w="2552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ly improved</w:t>
            </w:r>
          </w:p>
        </w:tc>
        <w:tc>
          <w:tcPr>
            <w:tcW w:w="106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 (3)</w:t>
            </w:r>
          </w:p>
        </w:tc>
        <w:tc>
          <w:tcPr>
            <w:tcW w:w="1121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double" w:sz="4" w:space="0" w:color="auto"/>
            </w:tcBorders>
            <w:vAlign w:val="center"/>
            <w:hideMark/>
          </w:tcPr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E4D93" w:rsidRDefault="000E4D93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2" w:name="_GoBack"/>
            <w:bookmarkEnd w:id="2"/>
          </w:p>
          <w:p w:rsidR="00614199" w:rsidRDefault="00614199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S - Dynamic Sitting Balance subscale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unk training exercises vs Conventional physiotherapy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improveme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4 (5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S - Static Sitting Balance subscale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unk training exercises vs Conventional physiotherapy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favourable effect of the experimental training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4 (5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  <w:p w:rsidR="003B358B" w:rsidRDefault="003B358B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B358B" w:rsidRDefault="003B358B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B358B" w:rsidRPr="003910CA" w:rsidRDefault="003B358B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TIS - Coordination Subscale</w:t>
            </w:r>
          </w:p>
        </w:tc>
        <w:tc>
          <w:tcPr>
            <w:tcW w:w="1304" w:type="dxa"/>
            <w:vAlign w:val="center"/>
          </w:tcPr>
          <w:p w:rsidR="00A0194C" w:rsidRPr="003910CA" w:rsidRDefault="00614199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banas-Valdés 2013</w:t>
            </w: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unk training exercises vs Conventional physiotherapy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out of 5 studies (33 participants) showed no evidence of a significant difference in favour of the experimental group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4 (5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S [Total score]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unk training exercises vs Conventional physiotherapy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difference in favour of the experimental intervention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4 (5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c sitting balance (</w:t>
            </w:r>
            <w:r w:rsidR="003112F5" w:rsidRPr="00311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WD</w:t>
            </w: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4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unk training exercises vs Conventional physiotherapy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y difference found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 (2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3112F5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W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0194C"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en transferring from sitting to standing position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unk training exercises vs Conventional physiotherapy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ly improved in favour of experimental intervention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2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3112F5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W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0194C"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a static standing position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unk training exercises vs Conventional physiotherapy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remarkable difference between groups, but a significant improvement was observed in the experimental group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mberg Test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unk training exercises vs Conventional physiotherapy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ignificant difference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</w:rPr>
              <w:t xml:space="preserve">Balance (BBS, </w:t>
            </w: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</w:rPr>
              <w:t>Tinetti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</w:rPr>
              <w:t xml:space="preserve"> sub-scale, FTBS)</w:t>
            </w:r>
          </w:p>
        </w:tc>
        <w:tc>
          <w:tcPr>
            <w:tcW w:w="1304" w:type="dxa"/>
            <w:vAlign w:val="center"/>
          </w:tcPr>
          <w:p w:rsidR="00A0194C" w:rsidRPr="00525326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unk training exercises vs Conventional physiotherapy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difference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metry achieved in standing position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unk training exercises vs Conventional physiotherapy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ignificant difference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A</w:t>
            </w:r>
          </w:p>
        </w:tc>
        <w:tc>
          <w:tcPr>
            <w:tcW w:w="1304" w:type="dxa"/>
            <w:vAlign w:val="center"/>
          </w:tcPr>
          <w:p w:rsidR="00A0194C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B358B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B358B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B358B" w:rsidRPr="003910CA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unk training exercises vs Conventional physiotherapy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improvement only in the experimental group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  <w:p w:rsidR="00614199" w:rsidRDefault="00614199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14199" w:rsidRDefault="00614199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14199" w:rsidRPr="003910CA" w:rsidRDefault="00614199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S and Stand-to-sit (seconds)</w:t>
            </w:r>
          </w:p>
        </w:tc>
        <w:tc>
          <w:tcPr>
            <w:tcW w:w="1304" w:type="dxa"/>
            <w:tcBorders>
              <w:bottom w:val="double" w:sz="4" w:space="0" w:color="auto"/>
            </w:tcBorders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unk training exercises vs Conventional physiotherapy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out of 3 studies (30 participants) found a significant difference between groups</w:t>
            </w:r>
          </w:p>
        </w:tc>
        <w:tc>
          <w:tcPr>
            <w:tcW w:w="106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 (3)</w:t>
            </w:r>
          </w:p>
        </w:tc>
        <w:tc>
          <w:tcPr>
            <w:tcW w:w="1121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BBS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en BL 2015 </w:t>
            </w:r>
          </w:p>
        </w:tc>
        <w:tc>
          <w:tcPr>
            <w:tcW w:w="3090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ditional Chinese exercises vs No intervention or other treatment</w:t>
            </w:r>
          </w:p>
        </w:tc>
        <w:tc>
          <w:tcPr>
            <w:tcW w:w="2552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%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4 (6)</w:t>
            </w:r>
          </w:p>
        </w:tc>
        <w:tc>
          <w:tcPr>
            <w:tcW w:w="1121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y low</w:t>
            </w:r>
          </w:p>
        </w:tc>
        <w:tc>
          <w:tcPr>
            <w:tcW w:w="2605" w:type="dxa"/>
            <w:tcBorders>
              <w:top w:val="double" w:sz="4" w:space="0" w:color="auto"/>
            </w:tcBorders>
            <w:vAlign w:val="center"/>
            <w:hideMark/>
          </w:tcPr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194C" w:rsidRPr="00BF6246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MA - Balance subscale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ditional Chinese exercises vs No intervention or other treatment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included in meta-analysis</w:t>
            </w:r>
          </w:p>
        </w:tc>
      </w:tr>
      <w:tr w:rsidR="00A0194C" w:rsidRPr="00BF6246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mit of Stability test</w:t>
            </w:r>
          </w:p>
        </w:tc>
        <w:tc>
          <w:tcPr>
            <w:tcW w:w="1304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ditional Chinese exercises vs No intervention or other treatment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6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included in meta-analysis</w:t>
            </w:r>
          </w:p>
        </w:tc>
      </w:tr>
      <w:tr w:rsidR="00A0194C" w:rsidRPr="00BF6246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T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ditional Chinese exercises vs No intervention or other treatment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6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included in meta-analysis</w:t>
            </w:r>
          </w:p>
        </w:tc>
      </w:tr>
      <w:tr w:rsidR="00A0194C" w:rsidRPr="00BF6246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GT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ditional Chinese exercises vs No intervention or other treatment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6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included in meta-analysis</w:t>
            </w:r>
          </w:p>
        </w:tc>
      </w:tr>
      <w:tr w:rsidR="00A0194C" w:rsidRPr="00BF6246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PB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ditional Chinese exercises vs No intervention or other treatment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5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included in meta-analysis</w:t>
            </w:r>
          </w:p>
        </w:tc>
      </w:tr>
      <w:tr w:rsidR="00A0194C" w:rsidRPr="00BF6246" w:rsidTr="00A0194C">
        <w:trPr>
          <w:trHeight w:val="20"/>
        </w:trPr>
        <w:tc>
          <w:tcPr>
            <w:tcW w:w="1526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BBS, Romberg test, Standing on one leg)</w:t>
            </w:r>
          </w:p>
        </w:tc>
        <w:tc>
          <w:tcPr>
            <w:tcW w:w="1304" w:type="dxa"/>
            <w:tcBorders>
              <w:bottom w:val="double" w:sz="4" w:space="0" w:color="auto"/>
            </w:tcBorders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i Chi vs Exercises focusing on improvement of balance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improvements in the control group</w:t>
            </w:r>
          </w:p>
        </w:tc>
        <w:tc>
          <w:tcPr>
            <w:tcW w:w="106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1)</w:t>
            </w:r>
          </w:p>
        </w:tc>
        <w:tc>
          <w:tcPr>
            <w:tcW w:w="1121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included in meta-analysis</w:t>
            </w: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Significant improvements in the control group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en J 2015 </w:t>
            </w:r>
          </w:p>
        </w:tc>
        <w:tc>
          <w:tcPr>
            <w:tcW w:w="3090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lerehabilitation vs Conventional rehabilitation or no rehabilitation</w:t>
            </w:r>
          </w:p>
        </w:tc>
        <w:tc>
          <w:tcPr>
            <w:tcW w:w="2552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614199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 (2)</w:t>
            </w:r>
          </w:p>
        </w:tc>
        <w:tc>
          <w:tcPr>
            <w:tcW w:w="1121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en L 2016 </w:t>
            </w:r>
          </w:p>
        </w:tc>
        <w:tc>
          <w:tcPr>
            <w:tcW w:w="3090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ing exercise training vs Conventional rehabilitation treatments</w:t>
            </w:r>
          </w:p>
        </w:tc>
        <w:tc>
          <w:tcPr>
            <w:tcW w:w="2552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%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4 (5)</w:t>
            </w:r>
          </w:p>
        </w:tc>
        <w:tc>
          <w:tcPr>
            <w:tcW w:w="1121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BF6246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ing exercise training vs Conventional rehabilitation treatments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614199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group analysis (BBS scale compared after 2 weeks)</w:t>
            </w:r>
          </w:p>
        </w:tc>
      </w:tr>
      <w:tr w:rsidR="00A0194C" w:rsidRPr="00BF6246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ing exercise training vs Conventional rehabilitation treatments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 (3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group analysis (BBS scale compared after 4 weeks)</w:t>
            </w:r>
          </w:p>
        </w:tc>
      </w:tr>
      <w:tr w:rsidR="00A0194C" w:rsidRPr="00BF6246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ing exercise training vs Conventional rehabilitation treatments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group analysis (BBS scale compared after 8 weeks)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ing exercise training vs Conventional rehabilitation treatments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4 (4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itivity analysis</w:t>
            </w:r>
          </w:p>
        </w:tc>
      </w:tr>
      <w:tr w:rsidR="00A0194C" w:rsidRPr="00BF6246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ing exercise training vs Conventional rehabilitation treatments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614199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itivity analysis: Subgroup analysis (BBS scale compared after 2weeks)</w:t>
            </w:r>
          </w:p>
        </w:tc>
      </w:tr>
      <w:tr w:rsidR="00A0194C" w:rsidRPr="00BF6246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BBS</w:t>
            </w:r>
          </w:p>
        </w:tc>
        <w:tc>
          <w:tcPr>
            <w:tcW w:w="1304" w:type="dxa"/>
            <w:vAlign w:val="center"/>
          </w:tcPr>
          <w:p w:rsidR="00A0194C" w:rsidRPr="003910CA" w:rsidRDefault="00614199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en L 2016</w:t>
            </w: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ing exercise training vs Conventional rehabilitation treatments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 (2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itivity analysis: Subgroup analysis (BBS scale compared after 4 weeks)</w:t>
            </w:r>
          </w:p>
        </w:tc>
      </w:tr>
      <w:tr w:rsidR="00A0194C" w:rsidRPr="00BF6246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ing exercise training vs Conventional rehabilitation treatments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itivity analysis: Subgroup analysis (BBS scale compared after 8 weeks)</w:t>
            </w:r>
          </w:p>
        </w:tc>
      </w:tr>
      <w:tr w:rsidR="00A0194C" w:rsidRPr="00BF6246" w:rsidTr="00A0194C">
        <w:trPr>
          <w:trHeight w:val="20"/>
        </w:trPr>
        <w:tc>
          <w:tcPr>
            <w:tcW w:w="1526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BBS, TUGT, Static and Dynamic balance assessed by force platform)</w:t>
            </w:r>
          </w:p>
        </w:tc>
        <w:tc>
          <w:tcPr>
            <w:tcW w:w="1304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en Ling 2016 </w:t>
            </w:r>
          </w:p>
        </w:tc>
        <w:tc>
          <w:tcPr>
            <w:tcW w:w="3090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tual reality vs Control intervention</w:t>
            </w:r>
          </w:p>
        </w:tc>
        <w:tc>
          <w:tcPr>
            <w:tcW w:w="2552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out of 9 studies (235 participants) showed significant improvements in balance outcomes</w:t>
            </w:r>
          </w:p>
        </w:tc>
        <w:tc>
          <w:tcPr>
            <w:tcW w:w="1065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5 (9)</w:t>
            </w:r>
          </w:p>
        </w:tc>
        <w:tc>
          <w:tcPr>
            <w:tcW w:w="1121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: 7 studies</w:t>
            </w: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TUGT: 6 studies</w:t>
            </w: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Static and Dynamic balance assessed by force platform: 5 studies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eok 2015 </w:t>
            </w:r>
          </w:p>
        </w:tc>
        <w:tc>
          <w:tcPr>
            <w:tcW w:w="3090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itional Wii vs Standard care</w:t>
            </w:r>
          </w:p>
        </w:tc>
        <w:tc>
          <w:tcPr>
            <w:tcW w:w="2552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614199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%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2)</w:t>
            </w:r>
          </w:p>
        </w:tc>
        <w:tc>
          <w:tcPr>
            <w:tcW w:w="1121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ural sway AP eyes opened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itional Wii vs Standard care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614199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2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ural sway AP eyes closed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itional Wii vs Standard care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614199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2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ural sway ML eyes opened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itional Wii vs Standard care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614199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2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ural sway ML eyes closed</w:t>
            </w:r>
          </w:p>
        </w:tc>
        <w:tc>
          <w:tcPr>
            <w:tcW w:w="1304" w:type="dxa"/>
            <w:tcBorders>
              <w:bottom w:val="double" w:sz="4" w:space="0" w:color="auto"/>
            </w:tcBorders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itional Wii vs Standard care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614199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2)</w:t>
            </w:r>
          </w:p>
        </w:tc>
        <w:tc>
          <w:tcPr>
            <w:tcW w:w="1121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bottom w:val="double" w:sz="4" w:space="0" w:color="auto"/>
            </w:tcBorders>
            <w:vAlign w:val="center"/>
            <w:hideMark/>
          </w:tcPr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betta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5</w:t>
            </w:r>
          </w:p>
        </w:tc>
        <w:tc>
          <w:tcPr>
            <w:tcW w:w="3090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tual reality based rehabilitation vs Standard rehabilitation</w:t>
            </w:r>
          </w:p>
        </w:tc>
        <w:tc>
          <w:tcPr>
            <w:tcW w:w="2552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 (5)</w:t>
            </w:r>
          </w:p>
        </w:tc>
        <w:tc>
          <w:tcPr>
            <w:tcW w:w="1121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double" w:sz="4" w:space="0" w:color="auto"/>
            </w:tcBorders>
            <w:vAlign w:val="center"/>
            <w:hideMark/>
          </w:tcPr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194C" w:rsidRPr="00BF6246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tual reality based rehabilitation + standard rehabilitation vs Standard rehabilitation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06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%</w:t>
            </w:r>
          </w:p>
        </w:tc>
        <w:tc>
          <w:tcPr>
            <w:tcW w:w="1240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 (4)</w:t>
            </w:r>
          </w:p>
        </w:tc>
        <w:tc>
          <w:tcPr>
            <w:tcW w:w="1121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pooling due to heterogeneity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 </w:t>
            </w: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ji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6 </w:t>
            </w:r>
          </w:p>
        </w:tc>
        <w:tc>
          <w:tcPr>
            <w:tcW w:w="3090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tual reality vs Conventional balance training</w:t>
            </w:r>
          </w:p>
        </w:tc>
        <w:tc>
          <w:tcPr>
            <w:tcW w:w="2552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%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 (5)</w:t>
            </w:r>
          </w:p>
        </w:tc>
        <w:tc>
          <w:tcPr>
            <w:tcW w:w="1121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dose matched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tual reality vs Conventional balance training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614199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 (2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itional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GT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tual reality vs Conventional balance training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2 (6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dose matched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TUGT</w:t>
            </w:r>
          </w:p>
        </w:tc>
        <w:tc>
          <w:tcPr>
            <w:tcW w:w="1304" w:type="dxa"/>
            <w:vAlign w:val="center"/>
          </w:tcPr>
          <w:p w:rsidR="00DC12C5" w:rsidRPr="003910CA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 </w:t>
            </w:r>
            <w:proofErr w:type="spellStart"/>
            <w:r w:rsidRPr="00614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ji</w:t>
            </w:r>
            <w:proofErr w:type="spellEnd"/>
            <w:r w:rsidRPr="00614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6</w:t>
            </w: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tual reality vs Conventional balance training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itional</w:t>
            </w:r>
          </w:p>
        </w:tc>
      </w:tr>
      <w:tr w:rsidR="00A0194C" w:rsidRPr="00BF6246" w:rsidTr="00DC12C5">
        <w:trPr>
          <w:trHeight w:val="20"/>
        </w:trPr>
        <w:tc>
          <w:tcPr>
            <w:tcW w:w="1526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GT</w:t>
            </w:r>
          </w:p>
        </w:tc>
        <w:tc>
          <w:tcPr>
            <w:tcW w:w="1304" w:type="dxa"/>
            <w:tcBorders>
              <w:bottom w:val="double" w:sz="4" w:space="0" w:color="auto"/>
            </w:tcBorders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tual reality vs Conventional balance training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 (4)</w:t>
            </w:r>
          </w:p>
        </w:tc>
        <w:tc>
          <w:tcPr>
            <w:tcW w:w="1121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dose matched, after sensitivity analysis</w:t>
            </w:r>
          </w:p>
        </w:tc>
      </w:tr>
      <w:tr w:rsidR="00A0194C" w:rsidRPr="003910CA" w:rsidTr="00DC1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lance (BBS, pressure platform: </w:t>
            </w: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bilometry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ML and AP oscillation)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s Santos 2015 </w:t>
            </w:r>
          </w:p>
        </w:tc>
        <w:tc>
          <w:tcPr>
            <w:tcW w:w="3090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habilitation with Nintendo Wii + Conventional physiotherapy vs Conventional physiotherapy</w:t>
            </w:r>
          </w:p>
        </w:tc>
        <w:tc>
          <w:tcPr>
            <w:tcW w:w="2552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 experimental and control group showed significant improvements in BBS and ML oscillation</w:t>
            </w: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Significant improvement in the experimental group in comparison to control group in AP oscillation</w:t>
            </w:r>
          </w:p>
        </w:tc>
        <w:tc>
          <w:tcPr>
            <w:tcW w:w="106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)</w:t>
            </w:r>
          </w:p>
        </w:tc>
        <w:tc>
          <w:tcPr>
            <w:tcW w:w="1121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lance (BBS, TUGT, Pressure platform: </w:t>
            </w: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urography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habilitation with Nintendo Wii vs Rehabilitation without Nintendo Wii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improvement in the experimental group in comparison to control group in BBS and TUGT outcomes</w:t>
            </w: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No significant improvement in pressure platform (</w:t>
            </w: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urography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lance (BBS, TUGT, pressure platform: </w:t>
            </w: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bilometry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opodometry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4" w:type="dxa"/>
            <w:tcBorders>
              <w:bottom w:val="double" w:sz="4" w:space="0" w:color="auto"/>
            </w:tcBorders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habilitation with Nintendo Wii + Conventional physiotherapy vs Conventional physiotherapy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ignificant intergroup improvement; Both experimental and control group showed significant improvements (intragroup)</w:t>
            </w:r>
          </w:p>
        </w:tc>
        <w:tc>
          <w:tcPr>
            <w:tcW w:w="106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1)</w:t>
            </w:r>
          </w:p>
        </w:tc>
        <w:tc>
          <w:tcPr>
            <w:tcW w:w="1121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e 2017 </w:t>
            </w:r>
          </w:p>
        </w:tc>
        <w:tc>
          <w:tcPr>
            <w:tcW w:w="3090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ditional Chinese exercises vs Routine rehabilitation therapy or exercise</w:t>
            </w:r>
          </w:p>
        </w:tc>
        <w:tc>
          <w:tcPr>
            <w:tcW w:w="2552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%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72 (19)</w:t>
            </w:r>
          </w:p>
        </w:tc>
        <w:tc>
          <w:tcPr>
            <w:tcW w:w="1121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double" w:sz="4" w:space="0" w:color="auto"/>
            </w:tcBorders>
            <w:vAlign w:val="center"/>
            <w:hideMark/>
          </w:tcPr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B358B" w:rsidRDefault="003B358B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194C" w:rsidRPr="00BF6246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i Chi exercise group vs Routine rehabilitation therapy or exercise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5 (14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group meta-analysis regarding to different types of Traditional Chinese Exercises</w:t>
            </w:r>
          </w:p>
        </w:tc>
      </w:tr>
      <w:tr w:rsidR="00A0194C" w:rsidRPr="00BF6246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DC12C5" w:rsidRPr="003910CA" w:rsidRDefault="00DC12C5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duanjin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xercise group vs Routine rehabilitation therapy or exercise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3 (4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5C14D4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group meta-analysis regarding to different types of Traditional Chinese Exercises</w:t>
            </w:r>
          </w:p>
        </w:tc>
      </w:tr>
      <w:tr w:rsidR="00A0194C" w:rsidRPr="00BF6246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BBS</w:t>
            </w:r>
          </w:p>
        </w:tc>
        <w:tc>
          <w:tcPr>
            <w:tcW w:w="1304" w:type="dxa"/>
            <w:vAlign w:val="center"/>
          </w:tcPr>
          <w:p w:rsidR="00A0194C" w:rsidRPr="003910CA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 2017</w:t>
            </w: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raditional Chinese exercises vs Routine rehabilitation therapy or exercise at Short-term (&lt; 8 weeks) 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9 (8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group meta-analysis regarding to different lengths of intervention time</w:t>
            </w:r>
          </w:p>
        </w:tc>
      </w:tr>
      <w:tr w:rsidR="00A0194C" w:rsidRPr="00BF6246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ditional Chinese exercises vs Routine rehabilitation therapy or exercise at Mid-term (8-16 weeks)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7 (10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group meta-analysis regarding to different lengths of intervention time</w:t>
            </w:r>
          </w:p>
        </w:tc>
      </w:tr>
      <w:tr w:rsidR="00A0194C" w:rsidRPr="00BF6246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ditional Chinese exercises vs Routine rehabilitation therapy or exercise at Long-term (&gt; 16 weeks)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 scores were increased at the long-term intervention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group meta-analysis regarding to different lengths of intervention time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MA - Balance subscale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ditional Chinese exercises vs Routine rehabilitation therapy or exercise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614199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 (3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GT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ditional Chinese exercises vs Routine rehabilitation therapy or exercise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 (4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ditional Chinese exercises vs Routine rehabilitation therapy or exercise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4 (10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ter sensitivity analysis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MA - Balance subscale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ditional Chinese exercises vs Routine rehabilitation therapy or exercise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614199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 (2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ter sensitivity analysis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i Chi exercise group vs Routine rehabilitation therapy or exercise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3 (8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ter sensitivity analysis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duanjin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xercise group vs Routine rehabilitation therapy or exercise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 (2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ter sensitivity analysis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raditional Chinese exercises vs Routine rehabilitation therapy or exercise at Short-term (&lt; 8 weeks) 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1 (4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ter sensitivity analysis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tcBorders>
              <w:bottom w:val="double" w:sz="4" w:space="0" w:color="auto"/>
            </w:tcBorders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ditional Chinese exercises vs Routine rehabilitation therapy or exercise at Mid-term (8-16 weeks)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%</w:t>
            </w:r>
          </w:p>
        </w:tc>
        <w:tc>
          <w:tcPr>
            <w:tcW w:w="1240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1 (7)</w:t>
            </w:r>
          </w:p>
        </w:tc>
        <w:tc>
          <w:tcPr>
            <w:tcW w:w="1121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ter sensitivity analysis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MI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ammer 2008 </w:t>
            </w:r>
          </w:p>
        </w:tc>
        <w:tc>
          <w:tcPr>
            <w:tcW w:w="3090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nding with the Oswestry frame vs standard care</w:t>
            </w:r>
          </w:p>
        </w:tc>
        <w:tc>
          <w:tcPr>
            <w:tcW w:w="2552" w:type="dxa"/>
            <w:tcBorders>
              <w:top w:val="double" w:sz="4" w:space="0" w:color="auto"/>
            </w:tcBorders>
            <w:vAlign w:val="center"/>
            <w:hideMark/>
          </w:tcPr>
          <w:p w:rsidR="00A0194C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imental intervention not more efficient than control intervention</w:t>
            </w:r>
          </w:p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 groups made clinically relevant improvements</w:t>
            </w:r>
          </w:p>
        </w:tc>
        <w:tc>
          <w:tcPr>
            <w:tcW w:w="106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 (1)</w:t>
            </w:r>
          </w:p>
        </w:tc>
        <w:tc>
          <w:tcPr>
            <w:tcW w:w="1121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phase</w:t>
            </w:r>
          </w:p>
        </w:tc>
      </w:tr>
      <w:tr w:rsidR="00A0194C" w:rsidRPr="00A0194C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Postural sway</w:t>
            </w:r>
          </w:p>
        </w:tc>
        <w:tc>
          <w:tcPr>
            <w:tcW w:w="1304" w:type="dxa"/>
            <w:vAlign w:val="center"/>
          </w:tcPr>
          <w:p w:rsidR="00A0194C" w:rsidRPr="003910CA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35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mmer 2008</w:t>
            </w: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teral weight shifting in standing + standard care vs Standard care</w:t>
            </w:r>
          </w:p>
        </w:tc>
        <w:tc>
          <w:tcPr>
            <w:tcW w:w="2552" w:type="dxa"/>
            <w:vAlign w:val="center"/>
            <w:hideMark/>
          </w:tcPr>
          <w:p w:rsidR="00A0194C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advantage in experimental group in comparison to control group</w:t>
            </w:r>
          </w:p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rovements within both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6141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phase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BBS, MAS)</w:t>
            </w:r>
          </w:p>
        </w:tc>
        <w:tc>
          <w:tcPr>
            <w:tcW w:w="1304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bath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s Orthopaedic treatment</w:t>
            </w:r>
          </w:p>
        </w:tc>
        <w:tc>
          <w:tcPr>
            <w:tcW w:w="2552" w:type="dxa"/>
            <w:vAlign w:val="center"/>
            <w:hideMark/>
          </w:tcPr>
          <w:p w:rsidR="00A0194C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 statistically significant and clinically relevant improvements within and between groups</w:t>
            </w:r>
          </w:p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 w:type="page"/>
              <w:t>Experimental group showed greater improvements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phase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apist-supervised, moderately intense home training programmes vs standard care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levant improvements within and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 (2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-acute phase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TUGT, ST)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exercises vs upper extremity exercises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e of three studies showed considerable improvements within and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3 (3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-acute phase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EAM (basic mobility part)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Problem-oriented willed-movement therapy" vs neurodevelopmental treatment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 statistically significant and clinically relevant improvements within and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-acute phase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ural sway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ptional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earning exercise + Rehabilitation vs Rehabilitation only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 changes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-acute phase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BBS, TUGT, ST)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exercises vs upper extremity exercises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in group improvements but conflicting results regarding between group differenc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 (2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te phase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tcBorders>
              <w:bottom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BBS, TUGT, SRT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tcBorders>
              <w:bottom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e balance exercise vs One different balance exercise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al improvements within and between groups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1)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bottom w:val="single" w:sz="4" w:space="0" w:color="auto"/>
            </w:tcBorders>
            <w:vAlign w:val="center"/>
            <w:hideMark/>
          </w:tcPr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te phase</w:t>
            </w:r>
          </w:p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194C" w:rsidRPr="00230D18" w:rsidTr="005C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A0194C" w:rsidRPr="00230D18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D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</w:t>
            </w:r>
            <w:proofErr w:type="spellStart"/>
            <w:r w:rsidRPr="00230D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urography</w:t>
            </w:r>
            <w:proofErr w:type="spellEnd"/>
            <w:r w:rsidRPr="00230D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DC12C5" w:rsidRPr="00230D18" w:rsidRDefault="00DC12C5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A0194C" w:rsidRPr="00230D18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D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programme with visual cues vs Balance programme without visual cues</w:t>
            </w:r>
          </w:p>
        </w:tc>
        <w:tc>
          <w:tcPr>
            <w:tcW w:w="2552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A0194C" w:rsidRPr="00230D18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D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 changes between groups</w:t>
            </w:r>
          </w:p>
        </w:tc>
        <w:tc>
          <w:tcPr>
            <w:tcW w:w="1065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A0194C" w:rsidRPr="00230D18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D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A0194C" w:rsidRPr="00230D18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D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1)</w:t>
            </w:r>
          </w:p>
        </w:tc>
        <w:tc>
          <w:tcPr>
            <w:tcW w:w="1121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A0194C" w:rsidRPr="00230D18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D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A0194C" w:rsidRPr="00230D18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0194C" w:rsidRPr="00230D18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D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te phase</w:t>
            </w:r>
          </w:p>
          <w:p w:rsidR="00A0194C" w:rsidRPr="00230D18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194C" w:rsidRPr="003910CA" w:rsidTr="005C14D4">
        <w:trPr>
          <w:trHeight w:val="20"/>
        </w:trPr>
        <w:tc>
          <w:tcPr>
            <w:tcW w:w="1526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lance (PASS [total], Pass - Static subscale, </w:t>
            </w: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Pass - Dynamic subscale)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Hancock 2012 </w:t>
            </w:r>
          </w:p>
        </w:tc>
        <w:tc>
          <w:tcPr>
            <w:tcW w:w="3090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er limb reciprocal pedalling exercise vs Routine therapy</w:t>
            </w:r>
          </w:p>
        </w:tc>
        <w:tc>
          <w:tcPr>
            <w:tcW w:w="2552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neficial effects on balance</w:t>
            </w:r>
          </w:p>
        </w:tc>
        <w:tc>
          <w:tcPr>
            <w:tcW w:w="106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1)</w:t>
            </w:r>
          </w:p>
        </w:tc>
        <w:tc>
          <w:tcPr>
            <w:tcW w:w="1121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ediate outcome</w:t>
            </w:r>
          </w:p>
        </w:tc>
      </w:tr>
      <w:tr w:rsidR="00A0194C" w:rsidRPr="003910CA" w:rsidTr="005C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top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PASS [total], Pass - Static subscale, Pass - Dynamic subscale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  <w:hideMark/>
          </w:tcPr>
          <w:p w:rsidR="00A0194C" w:rsidRPr="003910CA" w:rsidRDefault="005C14D4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4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ncock 2012</w:t>
            </w:r>
          </w:p>
        </w:tc>
        <w:tc>
          <w:tcPr>
            <w:tcW w:w="3090" w:type="dxa"/>
            <w:tcBorders>
              <w:top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er limb reciprocal pedalling exercise vs Routine therapy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neficial effects on balance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1)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 up (six-weeks)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BBS, Get Up and Go)</w:t>
            </w:r>
          </w:p>
        </w:tc>
        <w:tc>
          <w:tcPr>
            <w:tcW w:w="1304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er limb reciprocal pedalling exercise vs Home-based program of stretching exercises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neficial effects on balance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ediate outcome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BBS, Get Up and Go)</w:t>
            </w:r>
          </w:p>
        </w:tc>
        <w:tc>
          <w:tcPr>
            <w:tcW w:w="1304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er limb reciprocal pedalling exercise vs Home-based program of stretching exercises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neficial effects on balance</w:t>
            </w:r>
          </w:p>
        </w:tc>
        <w:tc>
          <w:tcPr>
            <w:tcW w:w="106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1)</w:t>
            </w:r>
          </w:p>
        </w:tc>
        <w:tc>
          <w:tcPr>
            <w:tcW w:w="1121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 up (eight-weeks)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ruthayarajah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7</w:t>
            </w:r>
          </w:p>
        </w:tc>
        <w:tc>
          <w:tcPr>
            <w:tcW w:w="3090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tual reality vs Alternative rehabilitation therapy</w:t>
            </w:r>
          </w:p>
        </w:tc>
        <w:tc>
          <w:tcPr>
            <w:tcW w:w="2552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%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4 (12)</w:t>
            </w:r>
          </w:p>
        </w:tc>
        <w:tc>
          <w:tcPr>
            <w:tcW w:w="1121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double" w:sz="4" w:space="0" w:color="auto"/>
            </w:tcBorders>
            <w:vAlign w:val="center"/>
            <w:hideMark/>
          </w:tcPr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  <w:p w:rsidR="00CE0ABF" w:rsidRDefault="00CE0ABF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E0ABF" w:rsidRPr="003910CA" w:rsidRDefault="00CE0ABF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ntendo Wii Fit balance board vs Alternative rehabilitation therapy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614199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 (4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-group analysis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dmill training with VR vs Alternative rehabilitation therapy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614199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 (3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-group analysis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ural VR interventions vs Alternative rehabilitation therapy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 (5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-group analysis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GT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tual reality vs Alternative rehabilitation therapy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2 (13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  <w:p w:rsidR="005C14D4" w:rsidRDefault="005C14D4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C14D4" w:rsidRPr="003910CA" w:rsidRDefault="005C14D4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GT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ntendo Wii Fit balance board vs Alternative rehabilitation therapy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614199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7 (5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-group analysis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GT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dmill training with VR vs Alternative rehabilitation therapy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 (5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-group analysis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GT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ural VR interventions vs Alternative rehabilitation therapy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%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 (3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-group analysis</w:t>
            </w:r>
          </w:p>
        </w:tc>
      </w:tr>
      <w:tr w:rsidR="00A0194C" w:rsidRPr="00BF6246" w:rsidTr="00CE0ABF">
        <w:trPr>
          <w:trHeight w:val="20"/>
        </w:trPr>
        <w:tc>
          <w:tcPr>
            <w:tcW w:w="1526" w:type="dxa"/>
            <w:tcBorders>
              <w:bottom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T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tcBorders>
              <w:bottom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ntendo Wii Fit balance board vs Alternative rehabilitation therapy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between-group difference reported by one study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(2)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bottom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included in meta-analysis</w:t>
            </w:r>
          </w:p>
        </w:tc>
      </w:tr>
      <w:tr w:rsidR="00A0194C" w:rsidRPr="00BF6246" w:rsidTr="00CE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MWT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94C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B358B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B358B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B358B" w:rsidRPr="003910CA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tual reality vs Alternative rehabilitation therapy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between-groups differences found in two studies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 (3)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included in meta-analysis</w:t>
            </w:r>
          </w:p>
        </w:tc>
      </w:tr>
      <w:tr w:rsidR="00A0194C" w:rsidRPr="00BF6246" w:rsidTr="00CE0ABF">
        <w:trPr>
          <w:trHeight w:val="20"/>
        </w:trPr>
        <w:tc>
          <w:tcPr>
            <w:tcW w:w="1526" w:type="dxa"/>
            <w:tcBorders>
              <w:top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ART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A0194C" w:rsidRPr="003910CA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ruthayarajah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7</w:t>
            </w:r>
          </w:p>
        </w:tc>
        <w:tc>
          <w:tcPr>
            <w:tcW w:w="3090" w:type="dxa"/>
            <w:tcBorders>
              <w:top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ntendo Wii Fit balance board vs Alternative rehabilitation therapy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improvements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1)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included in meta-analysis</w:t>
            </w:r>
          </w:p>
        </w:tc>
      </w:tr>
      <w:tr w:rsidR="00A0194C" w:rsidRPr="00BF6246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6MWT, 3MWT)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tual reality vs Alternative rehabilitation therapy</w:t>
            </w:r>
          </w:p>
        </w:tc>
        <w:tc>
          <w:tcPr>
            <w:tcW w:w="2552" w:type="dxa"/>
            <w:noWrap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ignificant between-group differenc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1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included in meta-analysis</w:t>
            </w:r>
          </w:p>
        </w:tc>
      </w:tr>
      <w:tr w:rsidR="00A0194C" w:rsidRPr="00BF6246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1MWT, TST, 30SST)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tual reality vs Alternative rehabilitation therapy</w:t>
            </w:r>
          </w:p>
        </w:tc>
        <w:tc>
          <w:tcPr>
            <w:tcW w:w="2552" w:type="dxa"/>
            <w:noWrap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ignificant between-group differenc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1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included in meta-analysis</w:t>
            </w:r>
          </w:p>
        </w:tc>
      </w:tr>
      <w:tr w:rsidR="00A0194C" w:rsidRPr="00BF6246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MA</w:t>
            </w:r>
          </w:p>
        </w:tc>
        <w:tc>
          <w:tcPr>
            <w:tcW w:w="1304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tual reality vs Alternative rehabilitation therapy</w:t>
            </w:r>
          </w:p>
        </w:tc>
        <w:tc>
          <w:tcPr>
            <w:tcW w:w="2552" w:type="dxa"/>
            <w:noWrap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ignificant between-group differenc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(2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included in meta-analysis</w:t>
            </w:r>
          </w:p>
        </w:tc>
      </w:tr>
      <w:tr w:rsidR="00A0194C" w:rsidRPr="00BF6246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A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tual reality vs Alternative rehabilitation therapy</w:t>
            </w:r>
          </w:p>
        </w:tc>
        <w:tc>
          <w:tcPr>
            <w:tcW w:w="2552" w:type="dxa"/>
            <w:noWrap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ignificant between-group differenc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1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included in meta-analysis</w:t>
            </w:r>
          </w:p>
        </w:tc>
      </w:tr>
      <w:tr w:rsidR="00A0194C" w:rsidRPr="00BF6246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P path lengths and oscillations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tual reality vs Alternative rehabilitation therapy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between-group difference reported by one study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 (3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included in meta-analysis</w:t>
            </w:r>
          </w:p>
        </w:tc>
      </w:tr>
      <w:tr w:rsidR="00A0194C" w:rsidRPr="00BF6246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mits of stability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ntendo Wii Fit balance board vs Alternative rehabilitation therapy</w:t>
            </w:r>
          </w:p>
        </w:tc>
        <w:tc>
          <w:tcPr>
            <w:tcW w:w="2552" w:type="dxa"/>
            <w:noWrap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between-group difference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1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included in meta-analysis</w:t>
            </w:r>
          </w:p>
        </w:tc>
      </w:tr>
      <w:tr w:rsidR="00A0194C" w:rsidRPr="00BF6246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ural sway path lengths and velocities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tual reality vs Alternative rehabilitation therapy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between-group difference reported by one study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 (3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included in meta-analysis</w:t>
            </w:r>
          </w:p>
        </w:tc>
      </w:tr>
      <w:tr w:rsidR="00A0194C" w:rsidRPr="00BF6246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bility Index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ntendo Wii Fit balance board vs Alternative rehabilitation therapy</w:t>
            </w:r>
          </w:p>
        </w:tc>
        <w:tc>
          <w:tcPr>
            <w:tcW w:w="2552" w:type="dxa"/>
            <w:noWrap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between-group difference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1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included in meta-analysis</w:t>
            </w:r>
          </w:p>
        </w:tc>
      </w:tr>
      <w:tr w:rsidR="00A0194C" w:rsidRPr="00BF6246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3112F5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WD</w:t>
            </w:r>
          </w:p>
        </w:tc>
        <w:tc>
          <w:tcPr>
            <w:tcW w:w="1304" w:type="dxa"/>
            <w:vAlign w:val="center"/>
          </w:tcPr>
          <w:p w:rsidR="00A0194C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C14D4" w:rsidRDefault="005C14D4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C14D4" w:rsidRPr="003910CA" w:rsidRDefault="005C14D4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ntendo Wii Fit balance board vs Alternative rehabilitation therapy</w:t>
            </w:r>
          </w:p>
        </w:tc>
        <w:tc>
          <w:tcPr>
            <w:tcW w:w="2552" w:type="dxa"/>
            <w:noWrap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between-group differenc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 (2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included in meta-analysis</w:t>
            </w:r>
          </w:p>
        </w:tc>
      </w:tr>
      <w:tr w:rsidR="00A0194C" w:rsidRPr="00BF6246" w:rsidTr="00A0194C">
        <w:trPr>
          <w:trHeight w:val="20"/>
        </w:trPr>
        <w:tc>
          <w:tcPr>
            <w:tcW w:w="1526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metry Index</w:t>
            </w:r>
          </w:p>
        </w:tc>
        <w:tc>
          <w:tcPr>
            <w:tcW w:w="1304" w:type="dxa"/>
            <w:tcBorders>
              <w:bottom w:val="double" w:sz="4" w:space="0" w:color="auto"/>
            </w:tcBorders>
            <w:vAlign w:val="center"/>
          </w:tcPr>
          <w:p w:rsidR="00A0194C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C14D4" w:rsidRDefault="005C14D4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C14D4" w:rsidRPr="003910CA" w:rsidRDefault="005C14D4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R treadmill training vs Alternative rehabilitation therapy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ignificant between-group differences</w:t>
            </w:r>
          </w:p>
        </w:tc>
        <w:tc>
          <w:tcPr>
            <w:tcW w:w="1065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1)</w:t>
            </w:r>
          </w:p>
        </w:tc>
        <w:tc>
          <w:tcPr>
            <w:tcW w:w="1121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included in meta-analysis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Tinetti test, TIS - Dynamic Sitting Balance subscale, FTBS, BBS)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Ko 2014 </w:t>
            </w:r>
          </w:p>
        </w:tc>
        <w:tc>
          <w:tcPr>
            <w:tcW w:w="3090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mbar stabilization exercises + Conventional physical therapy vs Arm therapy + Conventional physical therapy</w:t>
            </w:r>
          </w:p>
        </w:tc>
        <w:tc>
          <w:tcPr>
            <w:tcW w:w="2552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improvements in the experimental group</w:t>
            </w:r>
          </w:p>
        </w:tc>
        <w:tc>
          <w:tcPr>
            <w:tcW w:w="106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1)</w:t>
            </w:r>
          </w:p>
        </w:tc>
        <w:tc>
          <w:tcPr>
            <w:tcW w:w="1121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stroke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S - Dynamic Sitting Balance subscale</w:t>
            </w:r>
          </w:p>
        </w:tc>
        <w:tc>
          <w:tcPr>
            <w:tcW w:w="1304" w:type="dxa"/>
            <w:vAlign w:val="center"/>
          </w:tcPr>
          <w:p w:rsidR="00A0194C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9F2777" w:rsidRDefault="009F2777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9F2777" w:rsidRPr="003910CA" w:rsidRDefault="009F2777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mbar stabilization exercises + Conventional physical therapy vs Conventional physical therapy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improvements in the experimental group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stroke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Balance (TIS - Dynamic Sitting Balance subscale, BBA)</w:t>
            </w:r>
          </w:p>
        </w:tc>
        <w:tc>
          <w:tcPr>
            <w:tcW w:w="1304" w:type="dxa"/>
            <w:vAlign w:val="center"/>
          </w:tcPr>
          <w:p w:rsidR="00A0194C" w:rsidRPr="003910CA" w:rsidRDefault="009F2777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 2014</w:t>
            </w: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umbar stabilization exercises on unstable surfaces + Conventional physical therapy vs Lumbar stabilization exercises on stable surfaces + Conventional physical therapy 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improvements in the experimental group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stroke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T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mbar stabilization exercises vs General exercise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improvements in the experimental group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stroke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GT</w:t>
            </w:r>
          </w:p>
        </w:tc>
        <w:tc>
          <w:tcPr>
            <w:tcW w:w="1304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mbar stabilization exercises vs General exercise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improvements in the experimental group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stroke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SA, SP and TIS)</w:t>
            </w:r>
          </w:p>
        </w:tc>
        <w:tc>
          <w:tcPr>
            <w:tcW w:w="1304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mbar stabilization exercises on unstable surfaces vs Lumbar stabilization exercises on stable surfaces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improvements in the experimental group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stroke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3112F5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WD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llen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9 </w:t>
            </w:r>
          </w:p>
        </w:tc>
        <w:tc>
          <w:tcPr>
            <w:tcW w:w="3090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bath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cept vs Control intervention</w:t>
            </w:r>
          </w:p>
        </w:tc>
        <w:tc>
          <w:tcPr>
            <w:tcW w:w="2552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sed on van </w:t>
            </w: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lder's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est Evidence Synthesis, we suggest that there is </w:t>
            </w:r>
            <w:r w:rsidRPr="003910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mited evidence</w:t>
            </w: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 the superiority of </w:t>
            </w: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bath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cept.</w:t>
            </w:r>
          </w:p>
        </w:tc>
        <w:tc>
          <w:tcPr>
            <w:tcW w:w="106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(2)</w:t>
            </w:r>
          </w:p>
        </w:tc>
        <w:tc>
          <w:tcPr>
            <w:tcW w:w="1121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S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bath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cept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sed on van </w:t>
            </w: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lder's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est Evidence Synthesis, we suggest that there is </w:t>
            </w:r>
            <w:r w:rsidRPr="003910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mited evidence</w:t>
            </w: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 the superiority of </w:t>
            </w: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bath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cept.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noWrap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tcBorders>
              <w:bottom w:val="double" w:sz="4" w:space="0" w:color="auto"/>
            </w:tcBorders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bath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cept vs Control intervention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sed on van </w:t>
            </w: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lder's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est Evidence Synthesis, we suggest that there is </w:t>
            </w:r>
            <w:r w:rsidRPr="003910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mited evidence</w:t>
            </w: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 the superiority of </w:t>
            </w: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bath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cept.</w:t>
            </w:r>
          </w:p>
        </w:tc>
        <w:tc>
          <w:tcPr>
            <w:tcW w:w="106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 (1)</w:t>
            </w:r>
          </w:p>
        </w:tc>
        <w:tc>
          <w:tcPr>
            <w:tcW w:w="1121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BF6246" w:rsidTr="00A0194C">
        <w:trPr>
          <w:trHeight w:val="20"/>
        </w:trPr>
        <w:tc>
          <w:tcPr>
            <w:tcW w:w="1526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anding balance (BBS, </w:t>
            </w:r>
            <w:r w:rsidR="003112F5" w:rsidRPr="00311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WD</w:t>
            </w: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ostural sway during sitting and standing)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nghorne 2009</w:t>
            </w:r>
          </w:p>
        </w:tc>
        <w:tc>
          <w:tcPr>
            <w:tcW w:w="3090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xed approaches vs Control intervention</w:t>
            </w:r>
          </w:p>
        </w:tc>
        <w:tc>
          <w:tcPr>
            <w:tcW w:w="2552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06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7 (3)</w:t>
            </w:r>
          </w:p>
        </w:tc>
        <w:tc>
          <w:tcPr>
            <w:tcW w:w="1121" w:type="dxa"/>
            <w:tcBorders>
              <w:top w:val="double" w:sz="4" w:space="0" w:color="auto"/>
            </w:tcBorders>
            <w:vAlign w:val="center"/>
            <w:hideMark/>
          </w:tcPr>
          <w:p w:rsidR="00614199" w:rsidRDefault="00614199" w:rsidP="006141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  <w:p w:rsidR="00230D18" w:rsidRDefault="00230D18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230D18" w:rsidRDefault="00230D18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230D18" w:rsidRDefault="00230D18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230D18" w:rsidRDefault="00230D18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230D18" w:rsidRDefault="00230D18" w:rsidP="006141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14199" w:rsidRPr="003910CA" w:rsidRDefault="00614199" w:rsidP="006141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05" w:type="dxa"/>
            <w:tcBorders>
              <w:top w:val="double" w:sz="4" w:space="0" w:color="auto"/>
            </w:tcBorders>
            <w:vAlign w:val="center"/>
            <w:hideMark/>
          </w:tcPr>
          <w:p w:rsidR="00230D18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mi-quantitative Clinical Evidence classification of effectiveness: unknown effectiveness</w:t>
            </w:r>
          </w:p>
        </w:tc>
      </w:tr>
      <w:tr w:rsidR="00A0194C" w:rsidRPr="00BF6246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anding balance (BBS, </w:t>
            </w:r>
            <w:r w:rsidR="003112F5" w:rsidRPr="00311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BWD</w:t>
            </w: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ostural sway during sitting and standing)</w:t>
            </w:r>
          </w:p>
        </w:tc>
        <w:tc>
          <w:tcPr>
            <w:tcW w:w="1304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tor approaches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 (1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mi-quantitative Clinical Evidence classification of </w:t>
            </w: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effectiveness: unknown effectiveness</w:t>
            </w:r>
          </w:p>
        </w:tc>
      </w:tr>
      <w:tr w:rsidR="00A0194C" w:rsidRPr="00BF6246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anding balance (BBS, </w:t>
            </w:r>
            <w:r w:rsidR="003112F5" w:rsidRPr="00311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WD</w:t>
            </w: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ostural sway during sitting and standing)</w:t>
            </w:r>
          </w:p>
        </w:tc>
        <w:tc>
          <w:tcPr>
            <w:tcW w:w="1304" w:type="dxa"/>
            <w:vAlign w:val="center"/>
            <w:hideMark/>
          </w:tcPr>
          <w:p w:rsidR="00A0194C" w:rsidRPr="003910CA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nghorne 2009</w:t>
            </w: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rophysiological approaches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1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mi-quantitative Clinical Evidence classification of effectiveness: unknown effectiveness</w:t>
            </w:r>
          </w:p>
        </w:tc>
      </w:tr>
      <w:tr w:rsidR="00A0194C" w:rsidRPr="00BF6246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3112F5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WD</w:t>
            </w:r>
          </w:p>
        </w:tc>
        <w:tc>
          <w:tcPr>
            <w:tcW w:w="1304" w:type="dxa"/>
            <w:vAlign w:val="center"/>
          </w:tcPr>
          <w:p w:rsidR="00A0194C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C14D4" w:rsidRDefault="005C14D4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C14D4" w:rsidRDefault="005C14D4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C14D4" w:rsidRPr="003910CA" w:rsidRDefault="005C14D4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feedback using a force plate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tern of improveme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1 (4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mi-quantitative Clinical Evidence classification of effectiveness: likely to be beneficial</w:t>
            </w:r>
          </w:p>
        </w:tc>
      </w:tr>
      <w:tr w:rsidR="00A0194C" w:rsidRPr="00BF6246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ural sway during sitting and standing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feedback using a force plate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614199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 (3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mi-quantitative Clinical Evidence classification of effectiveness: unknown effectiveness</w:t>
            </w:r>
          </w:p>
        </w:tc>
      </w:tr>
      <w:tr w:rsidR="00A0194C" w:rsidRPr="00BF6246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anding balance (BBS, </w:t>
            </w:r>
            <w:r w:rsidR="003112F5" w:rsidRPr="00311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WD</w:t>
            </w: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ostural sway during sitting and standing)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ving platform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 intervention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2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mi-quantitative Clinical Evidence classification of effectiveness: likely to be beneficial</w:t>
            </w:r>
          </w:p>
        </w:tc>
      </w:tr>
      <w:tr w:rsidR="00A0194C" w:rsidRPr="00BF6246" w:rsidTr="00A0194C">
        <w:trPr>
          <w:trHeight w:val="20"/>
        </w:trPr>
        <w:tc>
          <w:tcPr>
            <w:tcW w:w="1526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anding balance (BBS, </w:t>
            </w:r>
            <w:r w:rsidR="003112F5" w:rsidRPr="00311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WD</w:t>
            </w: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ostural sway during sitting and standing)</w:t>
            </w:r>
          </w:p>
        </w:tc>
        <w:tc>
          <w:tcPr>
            <w:tcW w:w="1304" w:type="dxa"/>
            <w:tcBorders>
              <w:bottom w:val="double" w:sz="4" w:space="0" w:color="auto"/>
            </w:tcBorders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etitive task training vs Control intervention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614199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4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2 (3)</w:t>
            </w:r>
          </w:p>
        </w:tc>
        <w:tc>
          <w:tcPr>
            <w:tcW w:w="1121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mi-quantitative Clinical Evidence classification of effectiveness: unknown effectiveness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i 2016 </w:t>
            </w:r>
          </w:p>
        </w:tc>
        <w:tc>
          <w:tcPr>
            <w:tcW w:w="3090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tual reality vs Usual care, placebo control intervention, or any other exercise intervention without virtual reality</w:t>
            </w:r>
          </w:p>
        </w:tc>
        <w:tc>
          <w:tcPr>
            <w:tcW w:w="2552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0 (8)</w:t>
            </w:r>
          </w:p>
        </w:tc>
        <w:tc>
          <w:tcPr>
            <w:tcW w:w="1121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T</w:t>
            </w:r>
          </w:p>
        </w:tc>
        <w:tc>
          <w:tcPr>
            <w:tcW w:w="1304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irtual reality vs Usual care, placebo control intervention, or any other exercise intervention without </w:t>
            </w: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virtual reality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35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NO statistically significant differences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 (2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C Scale</w:t>
            </w:r>
          </w:p>
        </w:tc>
        <w:tc>
          <w:tcPr>
            <w:tcW w:w="1304" w:type="dxa"/>
            <w:vAlign w:val="center"/>
            <w:hideMark/>
          </w:tcPr>
          <w:p w:rsidR="00A0194C" w:rsidRPr="003910CA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14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 2016</w:t>
            </w: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tual reality vs Usual care, placebo control intervention, or any other exercise intervention without virtual reality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35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2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GT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tual reality vs Usual care, placebo control intervention, or any other exercise intervention without virtual reality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4 (8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ay velocity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tual reality vs Usual care, placebo control intervention, or any other exercise intervention without virtual reality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35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 (3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3112F5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WD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tual reality vs Usual care, placebo control intervention, or any other exercise intervention without virtual reality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35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 (3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BF6246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tual reality (&lt; 6 months) vs Virtual reality (&gt; 6 months)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35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0 (8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-group analysis (time post-stroke)</w:t>
            </w:r>
          </w:p>
        </w:tc>
      </w:tr>
      <w:tr w:rsidR="00A0194C" w:rsidRPr="00BF6246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GT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tual reality (&lt; 6 months) vs Virtual reality (&gt; 6 months)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35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4 (8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-group analysis (time post-stroke)</w:t>
            </w:r>
          </w:p>
        </w:tc>
      </w:tr>
      <w:tr w:rsidR="00A0194C" w:rsidRPr="00BF6246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35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-group analysis (intervention type)</w:t>
            </w:r>
          </w:p>
        </w:tc>
      </w:tr>
      <w:tr w:rsidR="00A0194C" w:rsidRPr="00BF6246" w:rsidTr="00A0194C">
        <w:trPr>
          <w:trHeight w:val="20"/>
        </w:trPr>
        <w:tc>
          <w:tcPr>
            <w:tcW w:w="1526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GT</w:t>
            </w:r>
          </w:p>
        </w:tc>
        <w:tc>
          <w:tcPr>
            <w:tcW w:w="1304" w:type="dxa"/>
            <w:tcBorders>
              <w:bottom w:val="double" w:sz="4" w:space="0" w:color="auto"/>
            </w:tcBorders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35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21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-group analysis (intervention type)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GT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 2018</w:t>
            </w:r>
          </w:p>
        </w:tc>
        <w:tc>
          <w:tcPr>
            <w:tcW w:w="3090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NS vs TENS Placebo</w:t>
            </w:r>
          </w:p>
        </w:tc>
        <w:tc>
          <w:tcPr>
            <w:tcW w:w="2552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35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%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 (2)</w:t>
            </w:r>
          </w:p>
        </w:tc>
        <w:tc>
          <w:tcPr>
            <w:tcW w:w="1121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double" w:sz="4" w:space="0" w:color="auto"/>
            </w:tcBorders>
            <w:vAlign w:val="center"/>
            <w:hideMark/>
          </w:tcPr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  <w:p w:rsidR="00230D18" w:rsidRDefault="00230D18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230D18" w:rsidRPr="003910CA" w:rsidRDefault="00230D18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ural sway velocity, EO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NS vs TENS Placebo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1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ural sway velocity, EO in AP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NS vs TENS Placebo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1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eroposterior direction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ural sway velocity, EO in ML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NS vs TENS Placebo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1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olateral direction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ural sway velocity, EC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NS vs TENS Placebo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1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Postural sway velocity, EC in AP</w:t>
            </w:r>
          </w:p>
        </w:tc>
        <w:tc>
          <w:tcPr>
            <w:tcW w:w="1304" w:type="dxa"/>
            <w:vAlign w:val="center"/>
            <w:hideMark/>
          </w:tcPr>
          <w:p w:rsidR="00A0194C" w:rsidRPr="003910CA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 2018</w:t>
            </w: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NS vs TENS Placebo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1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eroposterior direction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ural sway velocity, EC in ML</w:t>
            </w:r>
          </w:p>
        </w:tc>
        <w:tc>
          <w:tcPr>
            <w:tcW w:w="1304" w:type="dxa"/>
            <w:tcBorders>
              <w:bottom w:val="double" w:sz="4" w:space="0" w:color="auto"/>
            </w:tcBorders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NS vs TENS Placebo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1)</w:t>
            </w:r>
          </w:p>
        </w:tc>
        <w:tc>
          <w:tcPr>
            <w:tcW w:w="1121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olateral direction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u 2015 </w:t>
            </w:r>
          </w:p>
        </w:tc>
        <w:tc>
          <w:tcPr>
            <w:tcW w:w="3090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ole Body Vibration vs No intervention, the same exercise without vibration or placebo vibrating platform</w:t>
            </w:r>
          </w:p>
        </w:tc>
        <w:tc>
          <w:tcPr>
            <w:tcW w:w="2552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35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 (2)</w:t>
            </w:r>
          </w:p>
        </w:tc>
        <w:tc>
          <w:tcPr>
            <w:tcW w:w="1121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BBS, Postural Control and Balance Test)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betzky-Vilnay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0 </w:t>
            </w:r>
          </w:p>
        </w:tc>
        <w:tc>
          <w:tcPr>
            <w:tcW w:w="3090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training vs Control intervention</w:t>
            </w:r>
          </w:p>
        </w:tc>
        <w:tc>
          <w:tcPr>
            <w:tcW w:w="2552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 experimental and control groups demonstrated significant improvements in the balance test scores with no significant between-groups differences</w:t>
            </w:r>
          </w:p>
        </w:tc>
        <w:tc>
          <w:tcPr>
            <w:tcW w:w="106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2 (5)</w:t>
            </w:r>
          </w:p>
        </w:tc>
        <w:tc>
          <w:tcPr>
            <w:tcW w:w="1121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stage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A0194C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230D18" w:rsidRDefault="00230D18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230D18" w:rsidRDefault="00230D18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230D18" w:rsidRDefault="00230D18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230D18" w:rsidRPr="003910CA" w:rsidRDefault="00230D18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tor relearning program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ly larger improvements in the experimental group in comparison to control group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stage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BBS, force platform measures of balance index, dynamic limits of stability)</w:t>
            </w:r>
          </w:p>
        </w:tc>
        <w:tc>
          <w:tcPr>
            <w:tcW w:w="1304" w:type="dxa"/>
            <w:vAlign w:val="center"/>
          </w:tcPr>
          <w:p w:rsidR="00A0194C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C14D4" w:rsidRDefault="005C14D4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C14D4" w:rsidRDefault="005C14D4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C14D4" w:rsidRDefault="005C14D4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C14D4" w:rsidRDefault="005C14D4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C14D4" w:rsidRDefault="005C14D4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C14D4" w:rsidRDefault="005C14D4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C14D4" w:rsidRPr="003910CA" w:rsidRDefault="005C14D4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training session with a force platform with visual feedback + Conventional stroke rehabilitation vs Conventional stroke rehabilita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improvements on both functional and instrumented measur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-acute stage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unnstrom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age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training session with a portable balance trainer + Conventional stroke rehabilitation vs Conventional stroke rehabilita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 improvement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-acute stage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A0194C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B358B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B358B" w:rsidRPr="003910CA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patient multisensorial program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 improvement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-acute stage</w:t>
            </w:r>
          </w:p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194C" w:rsidRPr="00BF6246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Balance (BBS, FMA - Balance subscale, Balance Index on the </w:t>
            </w: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nesthetic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bility Trainer, COP displacement, ABC Scale, FES, DGI)</w:t>
            </w:r>
          </w:p>
        </w:tc>
        <w:tc>
          <w:tcPr>
            <w:tcW w:w="1304" w:type="dxa"/>
            <w:vAlign w:val="center"/>
            <w:hideMark/>
          </w:tcPr>
          <w:p w:rsidR="00A0194C" w:rsidRPr="003910CA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betzky-Vilnay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0</w:t>
            </w: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rehabilitation in group or one-on-one session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ortant changes in balance performance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2 (1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stage: "One-on-One" interventions (4 studies, 75 participants) or Group therapy (7 studies, 177 participants)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que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Moreno 2015 </w:t>
            </w:r>
          </w:p>
        </w:tc>
        <w:tc>
          <w:tcPr>
            <w:tcW w:w="3090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tual reality vs Alternative intervention or no intervention</w:t>
            </w:r>
          </w:p>
        </w:tc>
        <w:tc>
          <w:tcPr>
            <w:tcW w:w="2552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out of 4 trial (71 participants) concluded significant improvement results in the VR group for balance</w:t>
            </w:r>
          </w:p>
        </w:tc>
        <w:tc>
          <w:tcPr>
            <w:tcW w:w="1065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 (4)</w:t>
            </w:r>
          </w:p>
        </w:tc>
        <w:tc>
          <w:tcPr>
            <w:tcW w:w="1121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Upright equilibrium index, Tinetti Scale)</w:t>
            </w:r>
          </w:p>
        </w:tc>
        <w:tc>
          <w:tcPr>
            <w:tcW w:w="1304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rinola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4</w:t>
            </w:r>
          </w:p>
        </w:tc>
        <w:tc>
          <w:tcPr>
            <w:tcW w:w="3090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itional trunk exercises vs Conventional rehabilitation</w:t>
            </w:r>
          </w:p>
        </w:tc>
        <w:tc>
          <w:tcPr>
            <w:tcW w:w="2552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%</w:t>
            </w:r>
          </w:p>
        </w:tc>
        <w:tc>
          <w:tcPr>
            <w:tcW w:w="1240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 (2)</w:t>
            </w:r>
          </w:p>
        </w:tc>
        <w:tc>
          <w:tcPr>
            <w:tcW w:w="1121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oller 2012</w:t>
            </w:r>
          </w:p>
        </w:tc>
        <w:tc>
          <w:tcPr>
            <w:tcW w:w="3090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rly cardiovascular exercise vs Usual care</w:t>
            </w:r>
          </w:p>
        </w:tc>
        <w:tc>
          <w:tcPr>
            <w:tcW w:w="2552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improved</w:t>
            </w:r>
          </w:p>
        </w:tc>
        <w:tc>
          <w:tcPr>
            <w:tcW w:w="106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 (1)</w:t>
            </w:r>
          </w:p>
        </w:tc>
        <w:tc>
          <w:tcPr>
            <w:tcW w:w="1121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BBS, FRT)</w:t>
            </w:r>
          </w:p>
        </w:tc>
        <w:tc>
          <w:tcPr>
            <w:tcW w:w="1304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rly cardiovascular exercise vs Usual care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improvements</w:t>
            </w:r>
          </w:p>
        </w:tc>
        <w:tc>
          <w:tcPr>
            <w:tcW w:w="106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3 (3)</w:t>
            </w:r>
          </w:p>
        </w:tc>
        <w:tc>
          <w:tcPr>
            <w:tcW w:w="1121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innen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4</w:t>
            </w:r>
          </w:p>
        </w:tc>
        <w:tc>
          <w:tcPr>
            <w:tcW w:w="3090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bot-assisted gait training vs Other gait rehabilitation methods</w:t>
            </w:r>
          </w:p>
        </w:tc>
        <w:tc>
          <w:tcPr>
            <w:tcW w:w="2552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ignificant differences in BBS scores between the intervention and control groups</w:t>
            </w:r>
          </w:p>
        </w:tc>
        <w:tc>
          <w:tcPr>
            <w:tcW w:w="106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2 (5)</w:t>
            </w:r>
          </w:p>
        </w:tc>
        <w:tc>
          <w:tcPr>
            <w:tcW w:w="1121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double" w:sz="4" w:space="0" w:color="auto"/>
            </w:tcBorders>
            <w:vAlign w:val="center"/>
            <w:hideMark/>
          </w:tcPr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  <w:p w:rsidR="00230D18" w:rsidRDefault="00230D18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230D18" w:rsidRDefault="00230D18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230D18" w:rsidRDefault="00230D18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230D18" w:rsidRPr="003910CA" w:rsidRDefault="00230D18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netti Score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bot-assisted gait training vs Other gait rehabilitation methods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ining not significantly improve the Tinetti score in the intervention group as compared with the control group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ural Sway tests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bot-assisted gait training vs Other gait rehabilitation methods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ignificant differences were found between the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BF6246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Tinetti Score</w:t>
            </w:r>
          </w:p>
        </w:tc>
        <w:tc>
          <w:tcPr>
            <w:tcW w:w="1304" w:type="dxa"/>
            <w:vAlign w:val="center"/>
            <w:hideMark/>
          </w:tcPr>
          <w:p w:rsidR="00A0194C" w:rsidRPr="003910CA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innen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4</w:t>
            </w: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bot-assisted gait training vs Other gait rehabilitation methods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gnificant improvements 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in group differences (no control group)</w:t>
            </w:r>
          </w:p>
        </w:tc>
      </w:tr>
      <w:tr w:rsidR="00A0194C" w:rsidRPr="00BF6246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BBS, TUGT, Romberg test)</w:t>
            </w:r>
          </w:p>
        </w:tc>
        <w:tc>
          <w:tcPr>
            <w:tcW w:w="1304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bot-assisted gait training vs Other gait rehabilitation methods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 patients improved their scores after training</w:t>
            </w:r>
          </w:p>
        </w:tc>
        <w:tc>
          <w:tcPr>
            <w:tcW w:w="106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)</w:t>
            </w:r>
          </w:p>
        </w:tc>
        <w:tc>
          <w:tcPr>
            <w:tcW w:w="1121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in group differences (no control group)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ally 2017 </w:t>
            </w:r>
          </w:p>
        </w:tc>
        <w:tc>
          <w:tcPr>
            <w:tcW w:w="3090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lated treadmill training vs Conventional physical therapy treatments</w:t>
            </w:r>
          </w:p>
        </w:tc>
        <w:tc>
          <w:tcPr>
            <w:tcW w:w="2552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 improvements pre- to post- intervention</w:t>
            </w:r>
          </w:p>
        </w:tc>
        <w:tc>
          <w:tcPr>
            <w:tcW w:w="106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 (2)</w:t>
            </w:r>
          </w:p>
        </w:tc>
        <w:tc>
          <w:tcPr>
            <w:tcW w:w="1121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 to post- intervention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A0194C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C14D4" w:rsidRDefault="005C14D4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C14D4" w:rsidRDefault="005C14D4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C14D4" w:rsidRDefault="005C14D4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C14D4" w:rsidRPr="003910CA" w:rsidRDefault="005C14D4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readmill training (TT) + FES on gluteus </w:t>
            </w: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us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tibialis anterior (TA) vs Isolated TT or Isolated FES on the TA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ked improvement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194C" w:rsidRPr="00BF6246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A0194C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C14D4" w:rsidRDefault="005C14D4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C14D4" w:rsidRDefault="005C14D4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C14D4" w:rsidRDefault="005C14D4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C14D4" w:rsidRDefault="005C14D4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C14D4" w:rsidRPr="003910CA" w:rsidRDefault="005C14D4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readmill training with tilt sensor FES and </w:t>
            </w: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lkAide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ystem vs Treadmill training with tilt sensor FES and </w:t>
            </w: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lkAide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ystem in the off posi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ly relevant improvements in both placebo and experimental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larger effect noted in the experimental vs placebo intervention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mits of stability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dmill training with eyes closed vs Treadmill training with eyes opened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neficial in balance measure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  <w:p w:rsidR="00230D18" w:rsidRDefault="00230D18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230D18" w:rsidRDefault="00230D18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230D18" w:rsidRDefault="00230D18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230D18" w:rsidRPr="003910CA" w:rsidRDefault="00230D18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dic Treadmill training vs Treadmill training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 differences between pre- and post-intervention in both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 to post- intervention</w:t>
            </w:r>
          </w:p>
        </w:tc>
      </w:tr>
      <w:tr w:rsidR="00A0194C" w:rsidRPr="00BF6246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A0194C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9F2777" w:rsidRDefault="009F2777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9F2777" w:rsidRDefault="009F2777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9F2777" w:rsidRPr="003910CA" w:rsidRDefault="009F2777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tational treadmill training vs Conventional treadmill training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advancements in both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gnificant difference in </w:t>
            </w: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vor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experimental group in intergroup comparison</w:t>
            </w:r>
          </w:p>
        </w:tc>
      </w:tr>
      <w:tr w:rsidR="00A0194C" w:rsidRPr="00BF6246" w:rsidTr="00A0194C">
        <w:trPr>
          <w:trHeight w:val="20"/>
        </w:trPr>
        <w:tc>
          <w:tcPr>
            <w:tcW w:w="1526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ural sway velocity</w:t>
            </w:r>
          </w:p>
        </w:tc>
        <w:tc>
          <w:tcPr>
            <w:tcW w:w="1304" w:type="dxa"/>
            <w:tcBorders>
              <w:bottom w:val="double" w:sz="4" w:space="0" w:color="auto"/>
            </w:tcBorders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gnitive-motor dual task while treadmill training vs Single task while treadmill training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 improvements in medial-lateral sway in both groups</w:t>
            </w:r>
          </w:p>
        </w:tc>
        <w:tc>
          <w:tcPr>
            <w:tcW w:w="106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(1)</w:t>
            </w:r>
          </w:p>
        </w:tc>
        <w:tc>
          <w:tcPr>
            <w:tcW w:w="1121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gnificant difference in </w:t>
            </w: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vor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experimental group in intergroup comparison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self-efficacy (ABC Scale,</w:t>
            </w:r>
            <w:r w:rsidR="00F010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S-</w:t>
            </w: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International and</w:t>
            </w:r>
            <w:r w:rsidR="00F010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S-Swedish</w:t>
            </w:r>
            <w:r w:rsidR="00F010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F010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sio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Tang 2015</w:t>
            </w:r>
          </w:p>
        </w:tc>
        <w:tc>
          <w:tcPr>
            <w:tcW w:w="3090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e intense physical exercise-based interventions vs Less intensive programs</w:t>
            </w:r>
          </w:p>
        </w:tc>
        <w:tc>
          <w:tcPr>
            <w:tcW w:w="2552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%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7 (15)</w:t>
            </w:r>
          </w:p>
        </w:tc>
        <w:tc>
          <w:tcPr>
            <w:tcW w:w="1121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BF6246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self-efficac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BC Scale, FES-International and FES-Swedis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ers</w:t>
            </w:r>
            <w:r w:rsidR="00F010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on</w:t>
            </w: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4" w:type="dxa"/>
            <w:vAlign w:val="center"/>
            <w:hideMark/>
          </w:tcPr>
          <w:p w:rsidR="00A0194C" w:rsidRPr="003910CA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D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ng 2015</w:t>
            </w: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e intense physical exercise-based interventions vs Less intensive programs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2 (13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nsitivity analysis: </w:t>
            </w: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ijbregts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8 (24) and Pang 2010 (21) removed because NRCT</w:t>
            </w:r>
          </w:p>
        </w:tc>
      </w:tr>
      <w:tr w:rsidR="00A0194C" w:rsidRPr="00BF6246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C Scale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e intense physical exercise-based interventions vs Less intensive programs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5 (12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ies that used the ABC scale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self-efficacy (ABC Scale, FES-International and FES-Swedish vers</w:t>
            </w:r>
            <w:r w:rsidR="00F010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on</w:t>
            </w: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e intense physical exercise-based interventions vs Less intensive programs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35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%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7 (8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 up</w:t>
            </w:r>
          </w:p>
        </w:tc>
      </w:tr>
      <w:tr w:rsidR="00A0194C" w:rsidRPr="00BF6246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self-efficacy (ABC Scale, FES-International and FES-Swedish vers</w:t>
            </w:r>
            <w:r w:rsidR="00F010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on</w:t>
            </w: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e intense physical exercise-based interventions vs Less intensive programs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3 (14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itivity analysis: Holmgren 2010 (34) removed as an outlier study</w:t>
            </w:r>
          </w:p>
        </w:tc>
      </w:tr>
      <w:tr w:rsidR="00A0194C" w:rsidRPr="00BF6246" w:rsidTr="00A0194C">
        <w:trPr>
          <w:trHeight w:val="20"/>
        </w:trPr>
        <w:tc>
          <w:tcPr>
            <w:tcW w:w="1526" w:type="dxa"/>
            <w:tcBorders>
              <w:bottom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self-efficacy (ABC Scale, FES-International and FES-Swedish vers</w:t>
            </w:r>
            <w:r w:rsidR="00F010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on</w:t>
            </w: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A0194C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230D18" w:rsidRDefault="00230D18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230D18" w:rsidRDefault="00230D18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230D18" w:rsidRDefault="00230D18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230D18" w:rsidRDefault="00230D18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230D18" w:rsidRDefault="00230D18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230D18" w:rsidRPr="003910CA" w:rsidRDefault="00230D18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tcBorders>
              <w:bottom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e intense physical exercise-based interventions vs Less intensive programs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  <w:hideMark/>
          </w:tcPr>
          <w:p w:rsidR="00A0194C" w:rsidRPr="003910CA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35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3 (7)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bottom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itivity analysis of follow up: Holmgren 2010 (34) removed as an outlier study</w:t>
            </w:r>
          </w:p>
        </w:tc>
      </w:tr>
      <w:tr w:rsidR="00A0194C" w:rsidRPr="00BF6246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self-efficacy (ABC Scale, FES-</w:t>
            </w: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International and FES-Swedish vers</w:t>
            </w:r>
            <w:r w:rsidR="00F010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on</w:t>
            </w: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tor imagery interventions vs Control intervention</w:t>
            </w:r>
          </w:p>
        </w:tc>
        <w:tc>
          <w:tcPr>
            <w:tcW w:w="2552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difference between groups</w:t>
            </w:r>
          </w:p>
        </w:tc>
        <w:tc>
          <w:tcPr>
            <w:tcW w:w="1065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 (4)</w:t>
            </w:r>
          </w:p>
        </w:tc>
        <w:tc>
          <w:tcPr>
            <w:tcW w:w="1121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included in meta-analysis</w:t>
            </w:r>
          </w:p>
        </w:tc>
      </w:tr>
      <w:tr w:rsidR="00A0194C" w:rsidRPr="00BF6246" w:rsidTr="00A0194C">
        <w:trPr>
          <w:trHeight w:val="20"/>
        </w:trPr>
        <w:tc>
          <w:tcPr>
            <w:tcW w:w="1526" w:type="dxa"/>
            <w:tcBorders>
              <w:top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son 2013</w:t>
            </w:r>
          </w:p>
        </w:tc>
        <w:tc>
          <w:tcPr>
            <w:tcW w:w="3090" w:type="dxa"/>
            <w:tcBorders>
              <w:top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lking with Ankle-Foot Orthosis vs Walking without Ankle-Foot Orthosis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ignificant effect in either the group of acute or chronic stroke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 (1)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over design</w:t>
            </w: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Wang 2005 (103) not entered into the meta-analysis for BBS outcome because it did not report any SD data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lking with Ankle-Foot Orthosis vs Walking without Ankle-Foot Orthosis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effec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1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over design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3112F5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W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0194C"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le standing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lking with Ankle-Foot Orthosis vs Walking without Ankle-Foot Orthosis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3 (5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over design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ural sway</w:t>
            </w:r>
          </w:p>
        </w:tc>
        <w:tc>
          <w:tcPr>
            <w:tcW w:w="1304" w:type="dxa"/>
            <w:tcBorders>
              <w:bottom w:val="double" w:sz="4" w:space="0" w:color="auto"/>
            </w:tcBorders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lking with Ankle-Foot Orthosis vs Walking without Ankle-Foot Orthosis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35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3 (4)</w:t>
            </w:r>
          </w:p>
        </w:tc>
        <w:tc>
          <w:tcPr>
            <w:tcW w:w="1121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over design</w:t>
            </w:r>
          </w:p>
        </w:tc>
      </w:tr>
      <w:tr w:rsidR="00A0194C" w:rsidRPr="00BF6246" w:rsidTr="00A0194C">
        <w:trPr>
          <w:trHeight w:val="20"/>
        </w:trPr>
        <w:tc>
          <w:tcPr>
            <w:tcW w:w="1526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tting balance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an </w:t>
            </w: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ekinge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8 </w:t>
            </w:r>
          </w:p>
        </w:tc>
        <w:tc>
          <w:tcPr>
            <w:tcW w:w="3090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unk rehabilitation using unstable surfaces vs Trunk rehabilitation using stable surfaces, whether or not combined with conventional therapy</w:t>
            </w:r>
          </w:p>
        </w:tc>
        <w:tc>
          <w:tcPr>
            <w:tcW w:w="2552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%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 (4)</w:t>
            </w:r>
          </w:p>
        </w:tc>
        <w:tc>
          <w:tcPr>
            <w:tcW w:w="1121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al meta-analysis on sitting balance</w:t>
            </w:r>
          </w:p>
        </w:tc>
      </w:tr>
      <w:tr w:rsidR="00A0194C" w:rsidRPr="00BF6246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nding balance</w:t>
            </w:r>
          </w:p>
        </w:tc>
        <w:tc>
          <w:tcPr>
            <w:tcW w:w="1304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unk rehabilitation using unstable surfaces vs Trunk rehabilitation using stable surfaces, whether or not combined with conventional therapy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35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%</w:t>
            </w:r>
          </w:p>
        </w:tc>
        <w:tc>
          <w:tcPr>
            <w:tcW w:w="1240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 (6)</w:t>
            </w:r>
          </w:p>
        </w:tc>
        <w:tc>
          <w:tcPr>
            <w:tcW w:w="1121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al meta-analysis on standing balance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an </w:t>
            </w: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ijnhoven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6 </w:t>
            </w:r>
          </w:p>
        </w:tc>
        <w:tc>
          <w:tcPr>
            <w:tcW w:w="3090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ercise therapy vs Usual care</w:t>
            </w:r>
          </w:p>
        </w:tc>
        <w:tc>
          <w:tcPr>
            <w:tcW w:w="2552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SES</w:t>
            </w:r>
          </w:p>
        </w:tc>
        <w:tc>
          <w:tcPr>
            <w:tcW w:w="106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%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5 (28)</w:t>
            </w:r>
          </w:p>
        </w:tc>
        <w:tc>
          <w:tcPr>
            <w:tcW w:w="1121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double" w:sz="4" w:space="0" w:color="auto"/>
            </w:tcBorders>
            <w:vAlign w:val="center"/>
            <w:hideMark/>
          </w:tcPr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T</w:t>
            </w:r>
          </w:p>
        </w:tc>
        <w:tc>
          <w:tcPr>
            <w:tcW w:w="1304" w:type="dxa"/>
            <w:vAlign w:val="center"/>
          </w:tcPr>
          <w:p w:rsidR="00A0194C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230D18" w:rsidRPr="003910CA" w:rsidRDefault="00230D18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ercise therapy vs Usual care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S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 (5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T</w:t>
            </w:r>
          </w:p>
        </w:tc>
        <w:tc>
          <w:tcPr>
            <w:tcW w:w="1304" w:type="dxa"/>
            <w:vAlign w:val="center"/>
          </w:tcPr>
          <w:p w:rsidR="00230D18" w:rsidRPr="003910CA" w:rsidRDefault="00230D18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ercise therapy vs Usual care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S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3 (4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ural sway velocities (AP direction)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ercise therapy vs Usual care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ignificant S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 (3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Postural sway velocities (ML direction)</w:t>
            </w:r>
          </w:p>
        </w:tc>
        <w:tc>
          <w:tcPr>
            <w:tcW w:w="1304" w:type="dxa"/>
            <w:vAlign w:val="center"/>
          </w:tcPr>
          <w:p w:rsidR="00A0194C" w:rsidRPr="003910CA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an </w:t>
            </w: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ijnhoven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6</w:t>
            </w: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ercise therapy vs Usual care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ignificant S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 (3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ercise therapy vs Usual care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S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8 (8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 up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T</w:t>
            </w:r>
          </w:p>
        </w:tc>
        <w:tc>
          <w:tcPr>
            <w:tcW w:w="1304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ercise therapy vs Usual care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S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1 (3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 up</w:t>
            </w:r>
          </w:p>
        </w:tc>
      </w:tr>
      <w:tr w:rsidR="00A0194C" w:rsidRPr="00BF6246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and/or functional weight-shifting training vs Usual care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S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5 (8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group analysis for intervention type</w:t>
            </w:r>
          </w:p>
        </w:tc>
      </w:tr>
      <w:tr w:rsidR="00A0194C" w:rsidRPr="00BF6246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t training vs Usual care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S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0 (10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group analysis for intervention type</w:t>
            </w:r>
          </w:p>
        </w:tc>
      </w:tr>
      <w:tr w:rsidR="00A0194C" w:rsidRPr="00BF6246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sensory training vs Usual care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ignificant S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 (4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group analysis for intervention type</w:t>
            </w:r>
          </w:p>
        </w:tc>
      </w:tr>
      <w:tr w:rsidR="00A0194C" w:rsidRPr="00BF6246" w:rsidTr="00A0194C">
        <w:trPr>
          <w:trHeight w:val="20"/>
        </w:trPr>
        <w:tc>
          <w:tcPr>
            <w:tcW w:w="1526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tcBorders>
              <w:bottom w:val="double" w:sz="4" w:space="0" w:color="auto"/>
            </w:tcBorders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-intensity aerobic training vs Usual care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ignificant SES</w:t>
            </w:r>
          </w:p>
        </w:tc>
        <w:tc>
          <w:tcPr>
            <w:tcW w:w="106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6 (4)</w:t>
            </w:r>
          </w:p>
        </w:tc>
        <w:tc>
          <w:tcPr>
            <w:tcW w:w="1121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group analysis for intervention type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ural symmetry sit-to-stand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an </w:t>
            </w: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ppen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4 </w:t>
            </w:r>
          </w:p>
        </w:tc>
        <w:tc>
          <w:tcPr>
            <w:tcW w:w="3090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ining sit-to-stand transfers and vice versa vs Control intervention</w:t>
            </w:r>
          </w:p>
        </w:tc>
        <w:tc>
          <w:tcPr>
            <w:tcW w:w="2552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 SES</w:t>
            </w:r>
          </w:p>
        </w:tc>
        <w:tc>
          <w:tcPr>
            <w:tcW w:w="106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mogeneous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 (4)</w:t>
            </w:r>
          </w:p>
        </w:tc>
        <w:tc>
          <w:tcPr>
            <w:tcW w:w="1121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ural symmetry stand-to-sit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ining sit-to-stand transfers and vice versa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 S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mogeneous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 (2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needed to stand-up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ining sit-to-stand transfers and vice versa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 S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mogeneous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 (2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needed to sit-down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ining sit-to-stand transfers and vice versa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S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terogeneous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 (2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ural sway/symmetry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ining standing balance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6 (5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ining standing balance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35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 (3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5C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bottom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GT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tcBorders>
              <w:bottom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ining standing balance vs Control intervention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 negative SES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terogeneous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 (3)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bottom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5C14D4">
        <w:trPr>
          <w:trHeight w:val="2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dy weight supported treadmill training vs Control interventio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0194C" w:rsidRPr="003910CA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35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5 (2)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194C" w:rsidRPr="003910CA" w:rsidTr="005C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ercise training with weighted garments vs No weighted garmen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effects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1)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194C" w:rsidRPr="003910CA" w:rsidTr="003112F5">
        <w:trPr>
          <w:trHeight w:val="20"/>
        </w:trPr>
        <w:tc>
          <w:tcPr>
            <w:tcW w:w="1526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3112F5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W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0194C"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le bilateral standing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an </w:t>
            </w: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ppen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6</w:t>
            </w:r>
          </w:p>
        </w:tc>
        <w:tc>
          <w:tcPr>
            <w:tcW w:w="3090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lateral standing with visual feedback therapy vs Conventional therapy</w:t>
            </w:r>
          </w:p>
        </w:tc>
        <w:tc>
          <w:tcPr>
            <w:tcW w:w="2552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significant SES</w:t>
            </w:r>
          </w:p>
        </w:tc>
        <w:tc>
          <w:tcPr>
            <w:tcW w:w="106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mogeneous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 (3)</w:t>
            </w:r>
          </w:p>
        </w:tc>
        <w:tc>
          <w:tcPr>
            <w:tcW w:w="1121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BF6246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3112F5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2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BW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0194C"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le bilateral standing</w:t>
            </w:r>
          </w:p>
        </w:tc>
        <w:tc>
          <w:tcPr>
            <w:tcW w:w="1304" w:type="dxa"/>
            <w:vAlign w:val="center"/>
            <w:hideMark/>
          </w:tcPr>
          <w:p w:rsidR="00A0194C" w:rsidRPr="003910CA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35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an </w:t>
            </w:r>
            <w:proofErr w:type="spellStart"/>
            <w:r w:rsidRPr="003B35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ppen</w:t>
            </w:r>
            <w:proofErr w:type="spellEnd"/>
            <w:r w:rsidRPr="003B35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6</w:t>
            </w: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lateral standing with visual feedback therapy vs Conventional therapy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significant S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2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nsitivity analysis: </w:t>
            </w: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nstein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989 (34) excluded because being NRCT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ural sway in bilateral standing with eyes open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lateral standing with visual feedback therapy vs Conventional therapy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significant S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terogeneous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8 (5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BF6246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ural sway in bilateral standing with eyes open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lateral standing with visual feedback therapy vs Conventional therapy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significant S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 (4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nsitivity analysis: </w:t>
            </w: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nstein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989 (34) excluded because being NRCT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ural sway in bilateral standing with eyes closed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lateral standing with visual feedback therapy vs Conventional therapy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significant S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mogeneous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 (2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lateral standing with visual feedback therapy vs Conventional therapy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significant S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mogeneous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 (2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GT</w:t>
            </w:r>
          </w:p>
        </w:tc>
        <w:tc>
          <w:tcPr>
            <w:tcW w:w="1304" w:type="dxa"/>
            <w:tcBorders>
              <w:bottom w:val="double" w:sz="4" w:space="0" w:color="auto"/>
            </w:tcBorders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lateral standing with visual feedback therapy vs Conventional therapy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significant SES</w:t>
            </w:r>
          </w:p>
        </w:tc>
        <w:tc>
          <w:tcPr>
            <w:tcW w:w="106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mogeneous</w:t>
            </w:r>
          </w:p>
        </w:tc>
        <w:tc>
          <w:tcPr>
            <w:tcW w:w="1240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 (2)</w:t>
            </w:r>
          </w:p>
        </w:tc>
        <w:tc>
          <w:tcPr>
            <w:tcW w:w="1121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metry while sitting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erbeek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4</w:t>
            </w:r>
          </w:p>
        </w:tc>
        <w:tc>
          <w:tcPr>
            <w:tcW w:w="3090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tting balance training vs Control intervention</w:t>
            </w:r>
          </w:p>
        </w:tc>
        <w:tc>
          <w:tcPr>
            <w:tcW w:w="2552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ignificant SES</w:t>
            </w:r>
          </w:p>
        </w:tc>
        <w:tc>
          <w:tcPr>
            <w:tcW w:w="106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%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 (2)</w:t>
            </w:r>
          </w:p>
        </w:tc>
        <w:tc>
          <w:tcPr>
            <w:tcW w:w="1121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double" w:sz="4" w:space="0" w:color="auto"/>
            </w:tcBorders>
            <w:vAlign w:val="center"/>
            <w:hideMark/>
          </w:tcPr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metry while standing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tting balance training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ignificant S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%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 (2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tting balance (reach distance, sitting equilibrium test)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tting balance training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ignificant S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%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 (4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tting balance (reach distance, sitting equilibrium test)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tting balance training (reaching beyond arm’s length while sitting)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heterogeneous positive S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%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(3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ody weight distribution </w:t>
            </w: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(BWD sitting, BWD rising, BWD sitting down)</w:t>
            </w:r>
          </w:p>
        </w:tc>
        <w:tc>
          <w:tcPr>
            <w:tcW w:w="1304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t-to-stand training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ignificant S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%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S</w:t>
            </w:r>
          </w:p>
        </w:tc>
        <w:tc>
          <w:tcPr>
            <w:tcW w:w="1304" w:type="dxa"/>
            <w:vAlign w:val="center"/>
          </w:tcPr>
          <w:p w:rsidR="00A0194C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230D18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erbeek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4</w:t>
            </w:r>
          </w:p>
          <w:p w:rsidR="00230D18" w:rsidRPr="003910CA" w:rsidRDefault="00230D18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t-to-stand training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ignificant S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(2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ural sway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nding balance training without biofeedback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ignificant S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%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2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BBS, MAS - Sitting subscale)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nding balance training without biofeedback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ignificant S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9 (2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t-to-Stand (MAS - Sit to Stand Subscale)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nding balance training without biofeedback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ignificant S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9 (2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ural sway</w:t>
            </w:r>
          </w:p>
        </w:tc>
        <w:tc>
          <w:tcPr>
            <w:tcW w:w="1304" w:type="dxa"/>
            <w:vAlign w:val="center"/>
          </w:tcPr>
          <w:p w:rsidR="00A0194C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C14D4" w:rsidRDefault="005C14D4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C14D4" w:rsidRDefault="005C14D4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C14D4" w:rsidRPr="003910CA" w:rsidRDefault="005C14D4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nding balance training with biofeedback - force and position feedback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homogeneous positive S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1 (7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ural sway</w:t>
            </w:r>
          </w:p>
        </w:tc>
        <w:tc>
          <w:tcPr>
            <w:tcW w:w="1304" w:type="dxa"/>
            <w:vAlign w:val="center"/>
          </w:tcPr>
          <w:p w:rsidR="00A0194C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C14D4" w:rsidRDefault="005C14D4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C14D4" w:rsidRDefault="005C14D4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C14D4" w:rsidRPr="003910CA" w:rsidRDefault="005C14D4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nding balance training with biofeedback - force and position feedback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homogeneous positive S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1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phase (&gt; 6 months)</w:t>
            </w:r>
          </w:p>
        </w:tc>
      </w:tr>
      <w:tr w:rsidR="00A0194C" w:rsidRPr="00BF6246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ural sway</w:t>
            </w:r>
          </w:p>
        </w:tc>
        <w:tc>
          <w:tcPr>
            <w:tcW w:w="1304" w:type="dxa"/>
            <w:vAlign w:val="center"/>
          </w:tcPr>
          <w:p w:rsidR="00A0194C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230D18" w:rsidRDefault="00230D18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230D18" w:rsidRDefault="00230D18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230D18" w:rsidRPr="003910CA" w:rsidRDefault="00230D18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nding balance training with biofeedback - force and position feedback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ignificant S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1 (6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rly rehabilitation phase (24 h - 3 months)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BBS, FMA balance, PASS, SST affected leg, SST nonaffected leg)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nding balance training with biofeedback - force and position feedback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ignificant S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6 (6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lance (BBA, BBS, FRT, </w:t>
            </w: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LRT, static standing, SRT, ST, TIS)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training during various activities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heterogeneous positive S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%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7 (9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BBS, FMA balance)</w:t>
            </w:r>
          </w:p>
        </w:tc>
        <w:tc>
          <w:tcPr>
            <w:tcW w:w="1304" w:type="dxa"/>
            <w:vAlign w:val="center"/>
            <w:hideMark/>
          </w:tcPr>
          <w:p w:rsidR="009F2777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erbeek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4</w:t>
            </w:r>
          </w:p>
          <w:p w:rsidR="009F2777" w:rsidRPr="003910CA" w:rsidRDefault="009F2777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dy-weight supported treadmill training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ignificant S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%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0 (9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  <w:p w:rsidR="00230D18" w:rsidRPr="003910CA" w:rsidRDefault="00230D18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BBS, Dynamic balance, SST affected leg, Static balance, Tinetti balance, ST)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mechanical-assisted gait training without functional electrostimulation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ignificant S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%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0 (9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BF6246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BBS, Dynamic balance, SST affected leg, Static balance, Tinetti balance, ST)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mechanical-assisted gait training without functional electrostimulation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homogeneous positive S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 (4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rly rehabilitation phase (24 h - 3 months)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BBS, Dynamic balance, SST affected leg, Static balance, Tinetti balance, ST)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mechanical-assisted gait training without functional electrostimulation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negative S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 (1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te rehabilitation phase (3-6 months)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BBS, Dynamic balance, SST affected leg, Static balance, Tinetti balance, ST)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mechanical-assisted gait training without functional electrostimulation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ignificant S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4 (4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phase (&gt; 6 months)</w:t>
            </w:r>
          </w:p>
        </w:tc>
      </w:tr>
      <w:tr w:rsidR="00A0194C" w:rsidRPr="00BF6246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BBS, Dynamic balance, Static balance)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mechanical-assisted gait training with functional electrostimulation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homogeneous positive S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%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 (2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rly rehabilitation phase (24 h - 3 months)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Balance (BBS, Balance)</w:t>
            </w:r>
          </w:p>
        </w:tc>
        <w:tc>
          <w:tcPr>
            <w:tcW w:w="1304" w:type="dxa"/>
            <w:vAlign w:val="center"/>
          </w:tcPr>
          <w:p w:rsidR="00A0194C" w:rsidRPr="003910CA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erbeek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4</w:t>
            </w: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ed dependent treadmill training (without body-weight support)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ignificant S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 (2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BBS, Dynamic balance, Static balance)</w:t>
            </w:r>
          </w:p>
        </w:tc>
        <w:tc>
          <w:tcPr>
            <w:tcW w:w="1304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ground walking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ignificant S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%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2 (5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BBS, Dynamic balance, Static balance)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ground walking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positive S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 (1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te rehabilitation phase (3-6 months)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BBS, Dynamic balance, Static balance)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ground walking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ignificant S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 (4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phase (&gt; 6 months)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confidence (ABC Scale)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munity walking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ignificant S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 (2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BBS, FRT, ST)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rcuit class training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homogeneous positive S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8 (5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BBS)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ter-based exercises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ignificant S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%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(2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BBS)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entions for somatosensory functions of the paretic leg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ignificant SE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%</w:t>
            </w:r>
          </w:p>
        </w:tc>
        <w:tc>
          <w:tcPr>
            <w:tcW w:w="1240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 (2)</w:t>
            </w:r>
          </w:p>
        </w:tc>
        <w:tc>
          <w:tcPr>
            <w:tcW w:w="1121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(BBS, balance)</w:t>
            </w:r>
          </w:p>
        </w:tc>
        <w:tc>
          <w:tcPr>
            <w:tcW w:w="1304" w:type="dxa"/>
            <w:tcBorders>
              <w:bottom w:val="double" w:sz="4" w:space="0" w:color="auto"/>
            </w:tcBorders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romuscular stimulation vs Control intervention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ignificant SES</w:t>
            </w:r>
          </w:p>
        </w:tc>
        <w:tc>
          <w:tcPr>
            <w:tcW w:w="106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%</w:t>
            </w:r>
          </w:p>
        </w:tc>
        <w:tc>
          <w:tcPr>
            <w:tcW w:w="1240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 (4)</w:t>
            </w:r>
          </w:p>
        </w:tc>
        <w:tc>
          <w:tcPr>
            <w:tcW w:w="1121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ang 2015 </w:t>
            </w:r>
          </w:p>
        </w:tc>
        <w:tc>
          <w:tcPr>
            <w:tcW w:w="3090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gnitive motor interference vs Single-task exercise or no treatment</w:t>
            </w:r>
          </w:p>
        </w:tc>
        <w:tc>
          <w:tcPr>
            <w:tcW w:w="2552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%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0 (4)</w:t>
            </w:r>
          </w:p>
        </w:tc>
        <w:tc>
          <w:tcPr>
            <w:tcW w:w="1121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double" w:sz="4" w:space="0" w:color="auto"/>
            </w:tcBorders>
            <w:vAlign w:val="center"/>
            <w:hideMark/>
          </w:tcPr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B358B" w:rsidRDefault="003B358B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B358B" w:rsidRDefault="003B358B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B358B" w:rsidRDefault="003B358B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B358B" w:rsidRPr="003910CA" w:rsidRDefault="003B358B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194C" w:rsidRPr="00BF6246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gnitive motor interference vs Single-task exercise or no treatment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35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5 (4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P SA under eye open</w:t>
            </w:r>
          </w:p>
        </w:tc>
      </w:tr>
      <w:tr w:rsidR="00A0194C" w:rsidRPr="00BF6246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gnitive motor interference vs Single-task exercise or no treatment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P SA under eye close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SD</w:t>
            </w:r>
          </w:p>
        </w:tc>
        <w:tc>
          <w:tcPr>
            <w:tcW w:w="1304" w:type="dxa"/>
            <w:vAlign w:val="center"/>
          </w:tcPr>
          <w:p w:rsidR="00A0194C" w:rsidRPr="003910CA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ng 2015</w:t>
            </w: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gnitive motor interference vs Single-task exercise or no treatment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35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6 (4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gnitive motor interference vs Single-task exercise or no treatment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 (4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GT</w:t>
            </w:r>
          </w:p>
        </w:tc>
        <w:tc>
          <w:tcPr>
            <w:tcW w:w="1304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gnitive motor interference vs Single-task exercise or no treatment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35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 (3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C Scale</w:t>
            </w:r>
          </w:p>
        </w:tc>
        <w:tc>
          <w:tcPr>
            <w:tcW w:w="1304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gnitive motor interference vs Single-task exercise or no treatment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35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%</w:t>
            </w:r>
          </w:p>
        </w:tc>
        <w:tc>
          <w:tcPr>
            <w:tcW w:w="1240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2)</w:t>
            </w:r>
          </w:p>
        </w:tc>
        <w:tc>
          <w:tcPr>
            <w:tcW w:w="1121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vers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9</w:t>
            </w:r>
          </w:p>
        </w:tc>
        <w:tc>
          <w:tcPr>
            <w:tcW w:w="3090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rcuit class training vs Upper extremity training or no rehabilitation training</w:t>
            </w:r>
          </w:p>
        </w:tc>
        <w:tc>
          <w:tcPr>
            <w:tcW w:w="2552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ignificant homogeneous SES</w:t>
            </w:r>
          </w:p>
        </w:tc>
        <w:tc>
          <w:tcPr>
            <w:tcW w:w="106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 (3)</w:t>
            </w:r>
          </w:p>
        </w:tc>
        <w:tc>
          <w:tcPr>
            <w:tcW w:w="1121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tcBorders>
              <w:bottom w:val="double" w:sz="4" w:space="0" w:color="auto"/>
            </w:tcBorders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ircuit class training vs Upper extremity training 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ignificant homogeneous SES</w:t>
            </w:r>
          </w:p>
        </w:tc>
        <w:tc>
          <w:tcPr>
            <w:tcW w:w="106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4 (2)</w:t>
            </w:r>
          </w:p>
        </w:tc>
        <w:tc>
          <w:tcPr>
            <w:tcW w:w="1121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3910CA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st</w:t>
            </w:r>
            <w:proofErr w:type="spellEnd"/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6</w:t>
            </w:r>
          </w:p>
        </w:tc>
        <w:tc>
          <w:tcPr>
            <w:tcW w:w="3090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engthening of the lower limbs vs Control intervention</w:t>
            </w:r>
          </w:p>
        </w:tc>
        <w:tc>
          <w:tcPr>
            <w:tcW w:w="2552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35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%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7 (4)</w:t>
            </w:r>
          </w:p>
        </w:tc>
        <w:tc>
          <w:tcPr>
            <w:tcW w:w="1121" w:type="dxa"/>
            <w:tcBorders>
              <w:top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0194C" w:rsidRPr="00BF6246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gressive resistance training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improvements in favour of the experimental group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group analysis based on intervention type</w:t>
            </w:r>
          </w:p>
        </w:tc>
      </w:tr>
      <w:tr w:rsidR="00A0194C" w:rsidRPr="00BF6246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erobic exercise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d not demonstrate improvement in favour of one or other group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3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group analysis based on intervention type</w:t>
            </w:r>
          </w:p>
        </w:tc>
      </w:tr>
      <w:tr w:rsidR="00A0194C" w:rsidRPr="00BF6246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sk-specific training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d not demonstrate improvement in favour of one or other group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group analysis based on intervention type</w:t>
            </w:r>
          </w:p>
        </w:tc>
      </w:tr>
      <w:tr w:rsidR="00A0194C" w:rsidRPr="00BF6246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S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ked improvements in favour of the control group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group analysis based on intervention type</w:t>
            </w:r>
          </w:p>
        </w:tc>
      </w:tr>
      <w:tr w:rsidR="00A0194C" w:rsidRPr="003910CA" w:rsidTr="00A0194C">
        <w:trPr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GT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engthening of the lower limbs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ly significant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%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 (3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0194C" w:rsidRPr="00BF6246" w:rsidTr="00A01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GT</w:t>
            </w:r>
          </w:p>
        </w:tc>
        <w:tc>
          <w:tcPr>
            <w:tcW w:w="1304" w:type="dxa"/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engthening of the lower limbs vs Control intervention</w:t>
            </w:r>
          </w:p>
        </w:tc>
        <w:tc>
          <w:tcPr>
            <w:tcW w:w="2552" w:type="dxa"/>
            <w:vAlign w:val="center"/>
            <w:hideMark/>
          </w:tcPr>
          <w:p w:rsidR="00A0194C" w:rsidRPr="003910CA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35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1)</w:t>
            </w:r>
          </w:p>
        </w:tc>
        <w:tc>
          <w:tcPr>
            <w:tcW w:w="1121" w:type="dxa"/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g-term analysis (at 5 months)</w:t>
            </w:r>
          </w:p>
        </w:tc>
      </w:tr>
      <w:tr w:rsidR="00A0194C" w:rsidRPr="00BF6246" w:rsidTr="006C5860">
        <w:trPr>
          <w:trHeight w:val="20"/>
        </w:trPr>
        <w:tc>
          <w:tcPr>
            <w:tcW w:w="1526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GT</w:t>
            </w:r>
          </w:p>
        </w:tc>
        <w:tc>
          <w:tcPr>
            <w:tcW w:w="1304" w:type="dxa"/>
            <w:tcBorders>
              <w:bottom w:val="double" w:sz="4" w:space="0" w:color="auto"/>
            </w:tcBorders>
            <w:vAlign w:val="center"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engthening of the lower limbs vs Control intervention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35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240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1)</w:t>
            </w:r>
          </w:p>
        </w:tc>
        <w:tc>
          <w:tcPr>
            <w:tcW w:w="1121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bottom w:val="doub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g-term analysis (at 4 years)</w:t>
            </w:r>
          </w:p>
        </w:tc>
      </w:tr>
      <w:tr w:rsidR="00A0194C" w:rsidRPr="003910CA" w:rsidTr="006C5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526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BBS</w:t>
            </w:r>
          </w:p>
        </w:tc>
        <w:tc>
          <w:tcPr>
            <w:tcW w:w="1304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ang 2015</w:t>
            </w:r>
          </w:p>
        </w:tc>
        <w:tc>
          <w:tcPr>
            <w:tcW w:w="3090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ole Body Vibration vs No intervention, sham vibration, usual care or exercise therapy on music</w:t>
            </w:r>
          </w:p>
        </w:tc>
        <w:tc>
          <w:tcPr>
            <w:tcW w:w="2552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:rsidR="00A0194C" w:rsidRPr="003910CA" w:rsidRDefault="003B358B" w:rsidP="00A019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35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tatistically significant differences between groups</w:t>
            </w:r>
          </w:p>
        </w:tc>
        <w:tc>
          <w:tcPr>
            <w:tcW w:w="1065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24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6 (4)</w:t>
            </w:r>
          </w:p>
        </w:tc>
        <w:tc>
          <w:tcPr>
            <w:tcW w:w="1121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0194C" w:rsidRPr="003910CA" w:rsidRDefault="00A0194C" w:rsidP="00A019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1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2605" w:type="dxa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:rsidR="00A0194C" w:rsidRPr="003910CA" w:rsidRDefault="00A0194C" w:rsidP="00A0194C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</w:p>
        </w:tc>
      </w:tr>
    </w:tbl>
    <w:p w:rsidR="003910CA" w:rsidRPr="00DF34D5" w:rsidRDefault="003910CA" w:rsidP="003910CA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072E72">
        <w:rPr>
          <w:rFonts w:ascii="Times New Roman" w:hAnsi="Times New Roman" w:cs="Times New Roman"/>
          <w:sz w:val="18"/>
          <w:szCs w:val="18"/>
          <w:lang w:val="en-US"/>
        </w:rPr>
        <w:t xml:space="preserve">10MWT= 10-Meter Walking Test; 1MWT= 1-Minute Walking Test; 30SST= 30-Second Sit to Stand Test; 3MWT= 3-Meter Walking Test; </w:t>
      </w:r>
      <w:r w:rsidRPr="000F0C36">
        <w:rPr>
          <w:rFonts w:ascii="Times New Roman" w:hAnsi="Times New Roman" w:cs="Times New Roman"/>
          <w:sz w:val="18"/>
          <w:szCs w:val="18"/>
          <w:lang w:val="en-US"/>
        </w:rPr>
        <w:t>6MWT</w:t>
      </w:r>
      <w:r>
        <w:rPr>
          <w:rFonts w:ascii="Times New Roman" w:hAnsi="Times New Roman" w:cs="Times New Roman"/>
          <w:sz w:val="18"/>
          <w:szCs w:val="18"/>
          <w:lang w:val="en-US"/>
        </w:rPr>
        <w:t>=</w:t>
      </w:r>
      <w:r w:rsidRPr="000F0C36">
        <w:rPr>
          <w:rFonts w:ascii="Times New Roman" w:hAnsi="Times New Roman" w:cs="Times New Roman"/>
          <w:sz w:val="18"/>
          <w:szCs w:val="18"/>
          <w:lang w:val="en-US"/>
        </w:rPr>
        <w:t xml:space="preserve"> 6-Minute Walking Test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Pr="00072E72">
        <w:rPr>
          <w:rFonts w:ascii="Times New Roman" w:hAnsi="Times New Roman" w:cs="Times New Roman"/>
          <w:sz w:val="18"/>
          <w:szCs w:val="18"/>
          <w:lang w:val="en-US"/>
        </w:rPr>
        <w:t>ABC Scale= Activities Based Confidence Scale; AP= Anteroposterior; ART= Anterior Reach Test; BBA= Brunel Balance Assessment; BBS= Berg Performance Scale;</w:t>
      </w:r>
      <w:r w:rsidR="007429D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7429D7" w:rsidRPr="007429D7">
        <w:rPr>
          <w:rFonts w:ascii="Times New Roman" w:hAnsi="Times New Roman" w:cs="Times New Roman"/>
          <w:sz w:val="18"/>
          <w:szCs w:val="18"/>
          <w:lang w:val="en-US"/>
        </w:rPr>
        <w:t>BPM</w:t>
      </w:r>
      <w:r w:rsidR="007429D7">
        <w:rPr>
          <w:rFonts w:ascii="Times New Roman" w:hAnsi="Times New Roman" w:cs="Times New Roman"/>
          <w:sz w:val="18"/>
          <w:szCs w:val="18"/>
          <w:lang w:val="en-US"/>
        </w:rPr>
        <w:t>=</w:t>
      </w:r>
      <w:r w:rsidR="007429D7" w:rsidRPr="007429D7">
        <w:rPr>
          <w:rFonts w:ascii="Times New Roman" w:hAnsi="Times New Roman" w:cs="Times New Roman"/>
          <w:sz w:val="18"/>
          <w:szCs w:val="18"/>
          <w:lang w:val="en-US"/>
        </w:rPr>
        <w:t xml:space="preserve"> Balance Performance Monitor</w:t>
      </w:r>
      <w:r w:rsidR="007429D7">
        <w:rPr>
          <w:rFonts w:ascii="Times New Roman" w:hAnsi="Times New Roman" w:cs="Times New Roman"/>
          <w:sz w:val="18"/>
          <w:szCs w:val="18"/>
          <w:lang w:val="en-US"/>
        </w:rPr>
        <w:t>;</w:t>
      </w:r>
      <w:r w:rsidRPr="00072E7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7429D7" w:rsidRPr="007429D7">
        <w:rPr>
          <w:rFonts w:ascii="Times New Roman" w:hAnsi="Times New Roman" w:cs="Times New Roman"/>
          <w:sz w:val="18"/>
          <w:szCs w:val="18"/>
          <w:lang w:val="en-US"/>
        </w:rPr>
        <w:t>BWD</w:t>
      </w:r>
      <w:r w:rsidR="007429D7">
        <w:rPr>
          <w:rFonts w:ascii="Times New Roman" w:hAnsi="Times New Roman" w:cs="Times New Roman"/>
          <w:sz w:val="18"/>
          <w:szCs w:val="18"/>
          <w:lang w:val="en-US"/>
        </w:rPr>
        <w:t>=</w:t>
      </w:r>
      <w:r w:rsidR="007429D7" w:rsidRPr="007429D7">
        <w:rPr>
          <w:rFonts w:ascii="Times New Roman" w:hAnsi="Times New Roman" w:cs="Times New Roman"/>
          <w:sz w:val="18"/>
          <w:szCs w:val="18"/>
          <w:lang w:val="en-US"/>
        </w:rPr>
        <w:t xml:space="preserve"> Body Weight Distribution</w:t>
      </w:r>
      <w:r w:rsidR="007429D7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Pr="00072E72">
        <w:rPr>
          <w:rFonts w:ascii="Times New Roman" w:hAnsi="Times New Roman" w:cs="Times New Roman"/>
          <w:sz w:val="18"/>
          <w:szCs w:val="18"/>
          <w:lang w:val="en-US"/>
        </w:rPr>
        <w:t xml:space="preserve">COP= Centre of Pressure; DGI= Dynamic Gait Index; </w:t>
      </w:r>
      <w:r w:rsidR="007429D7" w:rsidRPr="007429D7">
        <w:rPr>
          <w:rFonts w:ascii="Times New Roman" w:hAnsi="Times New Roman" w:cs="Times New Roman"/>
          <w:sz w:val="18"/>
          <w:szCs w:val="18"/>
          <w:lang w:val="en-US"/>
        </w:rPr>
        <w:t>EC</w:t>
      </w:r>
      <w:r w:rsidR="007429D7">
        <w:rPr>
          <w:rFonts w:ascii="Times New Roman" w:hAnsi="Times New Roman" w:cs="Times New Roman"/>
          <w:sz w:val="18"/>
          <w:szCs w:val="18"/>
          <w:lang w:val="en-US"/>
        </w:rPr>
        <w:t>=</w:t>
      </w:r>
      <w:r w:rsidR="007429D7" w:rsidRPr="007429D7">
        <w:rPr>
          <w:rFonts w:ascii="Times New Roman" w:hAnsi="Times New Roman" w:cs="Times New Roman"/>
          <w:sz w:val="18"/>
          <w:szCs w:val="18"/>
          <w:lang w:val="en-US"/>
        </w:rPr>
        <w:t xml:space="preserve"> Eyes closed</w:t>
      </w:r>
      <w:r w:rsidR="007429D7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7429D7" w:rsidRPr="007429D7">
        <w:rPr>
          <w:rFonts w:ascii="Times New Roman" w:hAnsi="Times New Roman" w:cs="Times New Roman"/>
          <w:sz w:val="18"/>
          <w:szCs w:val="18"/>
          <w:lang w:val="en-US"/>
        </w:rPr>
        <w:t>EO</w:t>
      </w:r>
      <w:r w:rsidR="007429D7">
        <w:rPr>
          <w:rFonts w:ascii="Times New Roman" w:hAnsi="Times New Roman" w:cs="Times New Roman"/>
          <w:sz w:val="18"/>
          <w:szCs w:val="18"/>
          <w:lang w:val="en-US"/>
        </w:rPr>
        <w:t>=</w:t>
      </w:r>
      <w:r w:rsidR="007429D7" w:rsidRPr="007429D7">
        <w:rPr>
          <w:rFonts w:ascii="Times New Roman" w:hAnsi="Times New Roman" w:cs="Times New Roman"/>
          <w:sz w:val="18"/>
          <w:szCs w:val="18"/>
          <w:lang w:val="en-US"/>
        </w:rPr>
        <w:t xml:space="preserve"> Eyes opened</w:t>
      </w:r>
      <w:r w:rsidR="007429D7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Pr="00072E72">
        <w:rPr>
          <w:rFonts w:ascii="Times New Roman" w:hAnsi="Times New Roman" w:cs="Times New Roman"/>
          <w:sz w:val="18"/>
          <w:szCs w:val="18"/>
          <w:lang w:val="en-US"/>
        </w:rPr>
        <w:t xml:space="preserve">FES= Falls Efficacy Scale; FMA= </w:t>
      </w:r>
      <w:proofErr w:type="spellStart"/>
      <w:r w:rsidRPr="00072E72">
        <w:rPr>
          <w:rFonts w:ascii="Times New Roman" w:hAnsi="Times New Roman" w:cs="Times New Roman"/>
          <w:sz w:val="18"/>
          <w:szCs w:val="18"/>
          <w:lang w:val="en-US"/>
        </w:rPr>
        <w:t>Fugl</w:t>
      </w:r>
      <w:proofErr w:type="spellEnd"/>
      <w:r w:rsidRPr="00072E72">
        <w:rPr>
          <w:rFonts w:ascii="Times New Roman" w:hAnsi="Times New Roman" w:cs="Times New Roman"/>
          <w:sz w:val="18"/>
          <w:szCs w:val="18"/>
          <w:lang w:val="en-US"/>
        </w:rPr>
        <w:t xml:space="preserve">-Meyer Assessment; FRT= Functional Reach Test; FTBS= Four Test Balance Scale; MAS= Motor Assessment Scale; ML= Mediolateral; </w:t>
      </w:r>
      <w:proofErr w:type="spellStart"/>
      <w:r w:rsidRPr="00072E72">
        <w:rPr>
          <w:rFonts w:ascii="Times New Roman" w:hAnsi="Times New Roman" w:cs="Times New Roman"/>
          <w:sz w:val="18"/>
          <w:szCs w:val="18"/>
          <w:lang w:val="en-US"/>
        </w:rPr>
        <w:t>mRT</w:t>
      </w:r>
      <w:proofErr w:type="spellEnd"/>
      <w:r w:rsidRPr="00072E72">
        <w:rPr>
          <w:rFonts w:ascii="Times New Roman" w:hAnsi="Times New Roman" w:cs="Times New Roman"/>
          <w:sz w:val="18"/>
          <w:szCs w:val="18"/>
          <w:lang w:val="en-US"/>
        </w:rPr>
        <w:t>= Modified Reach Test;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N/R= Not reported; NA= Not applicable; </w:t>
      </w:r>
      <w:r w:rsidRPr="00072E72">
        <w:rPr>
          <w:rFonts w:ascii="Times New Roman" w:hAnsi="Times New Roman" w:cs="Times New Roman"/>
          <w:sz w:val="18"/>
          <w:szCs w:val="18"/>
          <w:lang w:val="en-US"/>
        </w:rPr>
        <w:t xml:space="preserve">PASS= Postural Assessment Scale for Stroke patients; PASS-TC= Postural assessment scale for stroke patients - Trunk Control; POMA= Tinetti Performance Oriented Mobility Assessment; RMI= </w:t>
      </w:r>
      <w:proofErr w:type="spellStart"/>
      <w:r w:rsidRPr="00072E72">
        <w:rPr>
          <w:rFonts w:ascii="Times New Roman" w:hAnsi="Times New Roman" w:cs="Times New Roman"/>
          <w:sz w:val="18"/>
          <w:szCs w:val="18"/>
          <w:lang w:val="en-US"/>
        </w:rPr>
        <w:t>Rivermead</w:t>
      </w:r>
      <w:proofErr w:type="spellEnd"/>
      <w:r w:rsidRPr="00072E72">
        <w:rPr>
          <w:rFonts w:ascii="Times New Roman" w:hAnsi="Times New Roman" w:cs="Times New Roman"/>
          <w:sz w:val="18"/>
          <w:szCs w:val="18"/>
          <w:lang w:val="en-US"/>
        </w:rPr>
        <w:t xml:space="preserve"> Mobility Index; SA= Sway Area of the COP; SD= Sway Distance of the COP; SOT= Sensory Organization Test; SP= Sway Path of the COP; SPPB= Short Physical Performance Battery; SRT= Step Reaction Time; </w:t>
      </w:r>
      <w:r w:rsidR="007429D7" w:rsidRPr="007429D7">
        <w:rPr>
          <w:rFonts w:ascii="Times New Roman" w:hAnsi="Times New Roman" w:cs="Times New Roman"/>
          <w:sz w:val="18"/>
          <w:szCs w:val="18"/>
          <w:lang w:val="en-US"/>
        </w:rPr>
        <w:t>SST</w:t>
      </w:r>
      <w:r w:rsidR="007429D7">
        <w:rPr>
          <w:rFonts w:ascii="Times New Roman" w:hAnsi="Times New Roman" w:cs="Times New Roman"/>
          <w:sz w:val="18"/>
          <w:szCs w:val="18"/>
          <w:lang w:val="en-US"/>
        </w:rPr>
        <w:t>=</w:t>
      </w:r>
      <w:r w:rsidR="007429D7" w:rsidRPr="007429D7">
        <w:rPr>
          <w:rFonts w:ascii="Times New Roman" w:hAnsi="Times New Roman" w:cs="Times New Roman"/>
          <w:sz w:val="18"/>
          <w:szCs w:val="18"/>
          <w:lang w:val="en-US"/>
        </w:rPr>
        <w:t xml:space="preserve"> Single Support Time</w:t>
      </w:r>
      <w:r w:rsidR="007429D7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Pr="00072E72">
        <w:rPr>
          <w:rFonts w:ascii="Times New Roman" w:hAnsi="Times New Roman" w:cs="Times New Roman"/>
          <w:sz w:val="18"/>
          <w:szCs w:val="18"/>
          <w:lang w:val="en-US"/>
        </w:rPr>
        <w:t xml:space="preserve">ST= Step Test; STREAM= Stroke Rehabilitation Assessment of Movement; </w:t>
      </w:r>
      <w:r w:rsidR="007429D7" w:rsidRPr="007429D7">
        <w:rPr>
          <w:rFonts w:ascii="Times New Roman" w:hAnsi="Times New Roman" w:cs="Times New Roman"/>
          <w:sz w:val="18"/>
          <w:szCs w:val="18"/>
          <w:lang w:val="en-US"/>
        </w:rPr>
        <w:t>STS</w:t>
      </w:r>
      <w:r w:rsidR="007429D7">
        <w:rPr>
          <w:rFonts w:ascii="Times New Roman" w:hAnsi="Times New Roman" w:cs="Times New Roman"/>
          <w:sz w:val="18"/>
          <w:szCs w:val="18"/>
          <w:lang w:val="en-US"/>
        </w:rPr>
        <w:t>=</w:t>
      </w:r>
      <w:r w:rsidR="007429D7" w:rsidRPr="007429D7">
        <w:rPr>
          <w:rFonts w:ascii="Times New Roman" w:hAnsi="Times New Roman" w:cs="Times New Roman"/>
          <w:sz w:val="18"/>
          <w:szCs w:val="18"/>
          <w:lang w:val="en-US"/>
        </w:rPr>
        <w:t xml:space="preserve"> Sit-to-stand</w:t>
      </w:r>
      <w:r w:rsidR="007429D7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7429D7" w:rsidRPr="007429D7">
        <w:rPr>
          <w:rFonts w:ascii="Times New Roman" w:hAnsi="Times New Roman" w:cs="Times New Roman"/>
          <w:sz w:val="18"/>
          <w:szCs w:val="18"/>
          <w:lang w:val="en-US"/>
        </w:rPr>
        <w:t>TBT</w:t>
      </w:r>
      <w:r w:rsidR="007429D7">
        <w:rPr>
          <w:rFonts w:ascii="Times New Roman" w:hAnsi="Times New Roman" w:cs="Times New Roman"/>
          <w:sz w:val="18"/>
          <w:szCs w:val="18"/>
          <w:lang w:val="en-US"/>
        </w:rPr>
        <w:t>=</w:t>
      </w:r>
      <w:r w:rsidR="007429D7" w:rsidRPr="007429D7">
        <w:rPr>
          <w:rFonts w:ascii="Times New Roman" w:hAnsi="Times New Roman" w:cs="Times New Roman"/>
          <w:sz w:val="18"/>
          <w:szCs w:val="18"/>
          <w:lang w:val="en-US"/>
        </w:rPr>
        <w:t xml:space="preserve"> Timed Balance Test</w:t>
      </w:r>
      <w:r w:rsidR="007429D7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Pr="00072E72">
        <w:rPr>
          <w:rFonts w:ascii="Times New Roman" w:hAnsi="Times New Roman" w:cs="Times New Roman"/>
          <w:sz w:val="18"/>
          <w:szCs w:val="18"/>
          <w:lang w:val="en-US"/>
        </w:rPr>
        <w:t>TCT= Trunk Control Scale; TIS= Trunk Impairment Scale; TST= Timed Stair Test; TUGT= Timed Up and Go Test</w:t>
      </w:r>
    </w:p>
    <w:p w:rsidR="00DB1D07" w:rsidRPr="003910CA" w:rsidRDefault="00DB1D07" w:rsidP="003910CA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DB1D07" w:rsidRPr="003910CA" w:rsidSect="003910CA">
      <w:pgSz w:w="16838" w:h="11906" w:orient="landscape" w:code="9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F475F"/>
    <w:rsid w:val="000C1513"/>
    <w:rsid w:val="000E4D93"/>
    <w:rsid w:val="000F0C36"/>
    <w:rsid w:val="000F72D9"/>
    <w:rsid w:val="00100D00"/>
    <w:rsid w:val="001605A0"/>
    <w:rsid w:val="001D604F"/>
    <w:rsid w:val="00230D18"/>
    <w:rsid w:val="00272717"/>
    <w:rsid w:val="003112F5"/>
    <w:rsid w:val="00337744"/>
    <w:rsid w:val="003910CA"/>
    <w:rsid w:val="003A0AC4"/>
    <w:rsid w:val="003B358B"/>
    <w:rsid w:val="00462906"/>
    <w:rsid w:val="0047034F"/>
    <w:rsid w:val="004C6905"/>
    <w:rsid w:val="004E7183"/>
    <w:rsid w:val="00525326"/>
    <w:rsid w:val="00592B63"/>
    <w:rsid w:val="005C14D4"/>
    <w:rsid w:val="00614199"/>
    <w:rsid w:val="006C1116"/>
    <w:rsid w:val="006C5860"/>
    <w:rsid w:val="006E41EB"/>
    <w:rsid w:val="006F475F"/>
    <w:rsid w:val="007150FA"/>
    <w:rsid w:val="007429D7"/>
    <w:rsid w:val="00800709"/>
    <w:rsid w:val="0084346B"/>
    <w:rsid w:val="008A5812"/>
    <w:rsid w:val="008D6C7D"/>
    <w:rsid w:val="009A7B82"/>
    <w:rsid w:val="009F2777"/>
    <w:rsid w:val="00A0194C"/>
    <w:rsid w:val="00A41864"/>
    <w:rsid w:val="00AA4B66"/>
    <w:rsid w:val="00B409AD"/>
    <w:rsid w:val="00BF6246"/>
    <w:rsid w:val="00CB6A3E"/>
    <w:rsid w:val="00CD534B"/>
    <w:rsid w:val="00CE0ABF"/>
    <w:rsid w:val="00D77C5E"/>
    <w:rsid w:val="00DB1D07"/>
    <w:rsid w:val="00DC12C5"/>
    <w:rsid w:val="00DF34D5"/>
    <w:rsid w:val="00E03F6E"/>
    <w:rsid w:val="00E13B19"/>
    <w:rsid w:val="00E475A1"/>
    <w:rsid w:val="00E82AA8"/>
    <w:rsid w:val="00E94D3B"/>
    <w:rsid w:val="00EA14CD"/>
    <w:rsid w:val="00F0100A"/>
    <w:rsid w:val="00F47378"/>
    <w:rsid w:val="00FB3A68"/>
    <w:rsid w:val="00FD3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93E314"/>
  <w15:chartTrackingRefBased/>
  <w15:docId w15:val="{63377FB7-25ED-499B-BC24-8798EC142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A0AC4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1D604F"/>
    <w:pPr>
      <w:spacing w:after="0" w:line="240" w:lineRule="auto"/>
      <w:jc w:val="both"/>
    </w:pPr>
  </w:style>
  <w:style w:type="table" w:styleId="Grigliatabella">
    <w:name w:val="Table Grid"/>
    <w:basedOn w:val="Tabellanormale"/>
    <w:uiPriority w:val="39"/>
    <w:rsid w:val="006F47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6F47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llegamentoipertestuale">
    <w:name w:val="Hyperlink"/>
    <w:basedOn w:val="Carpredefinitoparagrafo"/>
    <w:uiPriority w:val="99"/>
    <w:semiHidden/>
    <w:unhideWhenUsed/>
    <w:rsid w:val="00DF34D5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DF34D5"/>
    <w:rPr>
      <w:color w:val="954F72"/>
      <w:u w:val="single"/>
    </w:rPr>
  </w:style>
  <w:style w:type="paragraph" w:customStyle="1" w:styleId="msonormal0">
    <w:name w:val="msonormal"/>
    <w:basedOn w:val="Normale"/>
    <w:rsid w:val="00DF34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font0">
    <w:name w:val="font0"/>
    <w:basedOn w:val="Normale"/>
    <w:rsid w:val="00DF34D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it-IT"/>
    </w:rPr>
  </w:style>
  <w:style w:type="paragraph" w:customStyle="1" w:styleId="font5">
    <w:name w:val="font5"/>
    <w:basedOn w:val="Normale"/>
    <w:rsid w:val="00DF34D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it-IT"/>
    </w:rPr>
  </w:style>
  <w:style w:type="paragraph" w:customStyle="1" w:styleId="font6">
    <w:name w:val="font6"/>
    <w:basedOn w:val="Normale"/>
    <w:rsid w:val="00DF34D5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it-IT"/>
    </w:rPr>
  </w:style>
  <w:style w:type="paragraph" w:customStyle="1" w:styleId="font7">
    <w:name w:val="font7"/>
    <w:basedOn w:val="Normale"/>
    <w:rsid w:val="00DF34D5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it-IT"/>
    </w:rPr>
  </w:style>
  <w:style w:type="paragraph" w:customStyle="1" w:styleId="xl65">
    <w:name w:val="xl65"/>
    <w:basedOn w:val="Normale"/>
    <w:rsid w:val="00DF34D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DF34D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e"/>
    <w:rsid w:val="00DF34D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e"/>
    <w:rsid w:val="00DF34D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e"/>
    <w:rsid w:val="00DF34D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0">
    <w:name w:val="xl70"/>
    <w:basedOn w:val="Normale"/>
    <w:rsid w:val="00DF34D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1">
    <w:name w:val="xl71"/>
    <w:basedOn w:val="Normale"/>
    <w:rsid w:val="00DF34D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2">
    <w:name w:val="xl72"/>
    <w:basedOn w:val="Normale"/>
    <w:rsid w:val="00DF34D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3">
    <w:name w:val="xl73"/>
    <w:basedOn w:val="Normale"/>
    <w:rsid w:val="00DF34D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4">
    <w:name w:val="xl74"/>
    <w:basedOn w:val="Normale"/>
    <w:rsid w:val="00DF34D5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5">
    <w:name w:val="xl75"/>
    <w:basedOn w:val="Normale"/>
    <w:rsid w:val="00DF34D5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6">
    <w:name w:val="xl76"/>
    <w:basedOn w:val="Normale"/>
    <w:rsid w:val="00DF34D5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7">
    <w:name w:val="xl77"/>
    <w:basedOn w:val="Normale"/>
    <w:rsid w:val="00DF34D5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8">
    <w:name w:val="xl78"/>
    <w:basedOn w:val="Normale"/>
    <w:rsid w:val="00DF34D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9">
    <w:name w:val="xl79"/>
    <w:basedOn w:val="Normale"/>
    <w:rsid w:val="00DF34D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0">
    <w:name w:val="xl80"/>
    <w:basedOn w:val="Normale"/>
    <w:rsid w:val="00DF34D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1">
    <w:name w:val="xl81"/>
    <w:basedOn w:val="Normale"/>
    <w:rsid w:val="00DF34D5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2">
    <w:name w:val="xl82"/>
    <w:basedOn w:val="Normale"/>
    <w:rsid w:val="00DF34D5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3">
    <w:name w:val="xl83"/>
    <w:basedOn w:val="Normale"/>
    <w:rsid w:val="00DF34D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4">
    <w:name w:val="xl84"/>
    <w:basedOn w:val="Normale"/>
    <w:rsid w:val="00DF34D5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5">
    <w:name w:val="xl85"/>
    <w:basedOn w:val="Normale"/>
    <w:rsid w:val="00DF34D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6">
    <w:name w:val="xl86"/>
    <w:basedOn w:val="Normale"/>
    <w:rsid w:val="00DF34D5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7">
    <w:name w:val="xl87"/>
    <w:basedOn w:val="Normale"/>
    <w:rsid w:val="00DF34D5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8">
    <w:name w:val="xl88"/>
    <w:basedOn w:val="Normale"/>
    <w:rsid w:val="00DF34D5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9">
    <w:name w:val="xl89"/>
    <w:basedOn w:val="Normale"/>
    <w:rsid w:val="00DF34D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0">
    <w:name w:val="xl90"/>
    <w:basedOn w:val="Normale"/>
    <w:rsid w:val="00DF34D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1">
    <w:name w:val="xl91"/>
    <w:basedOn w:val="Normale"/>
    <w:rsid w:val="00DF34D5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2">
    <w:name w:val="xl92"/>
    <w:basedOn w:val="Normale"/>
    <w:rsid w:val="00DF34D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u w:val="single"/>
      <w:lang w:eastAsia="it-IT"/>
    </w:rPr>
  </w:style>
  <w:style w:type="paragraph" w:customStyle="1" w:styleId="xl93">
    <w:name w:val="xl93"/>
    <w:basedOn w:val="Normale"/>
    <w:rsid w:val="00DF34D5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4">
    <w:name w:val="xl94"/>
    <w:basedOn w:val="Normale"/>
    <w:rsid w:val="00DF34D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5">
    <w:name w:val="xl95"/>
    <w:basedOn w:val="Normale"/>
    <w:rsid w:val="00DF34D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6">
    <w:name w:val="xl96"/>
    <w:basedOn w:val="Normale"/>
    <w:rsid w:val="00DF34D5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7">
    <w:name w:val="xl97"/>
    <w:basedOn w:val="Normale"/>
    <w:rsid w:val="00DF34D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8">
    <w:name w:val="xl98"/>
    <w:basedOn w:val="Normale"/>
    <w:rsid w:val="00DF34D5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9">
    <w:name w:val="xl99"/>
    <w:basedOn w:val="Normale"/>
    <w:rsid w:val="00DF34D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00">
    <w:name w:val="xl100"/>
    <w:basedOn w:val="Normale"/>
    <w:rsid w:val="00DF34D5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u w:val="single"/>
      <w:lang w:eastAsia="it-IT"/>
    </w:rPr>
  </w:style>
  <w:style w:type="paragraph" w:customStyle="1" w:styleId="xl101">
    <w:name w:val="xl101"/>
    <w:basedOn w:val="Normale"/>
    <w:rsid w:val="00DF34D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02">
    <w:name w:val="xl102"/>
    <w:basedOn w:val="Normale"/>
    <w:rsid w:val="00DF34D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03">
    <w:name w:val="xl103"/>
    <w:basedOn w:val="Normale"/>
    <w:rsid w:val="00DF34D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04">
    <w:name w:val="xl104"/>
    <w:basedOn w:val="Normale"/>
    <w:rsid w:val="00DF34D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05">
    <w:name w:val="xl105"/>
    <w:basedOn w:val="Normale"/>
    <w:rsid w:val="00DF34D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06">
    <w:name w:val="xl106"/>
    <w:basedOn w:val="Normale"/>
    <w:rsid w:val="00DF34D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07">
    <w:name w:val="xl107"/>
    <w:basedOn w:val="Normale"/>
    <w:rsid w:val="00DF34D5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08">
    <w:name w:val="xl108"/>
    <w:basedOn w:val="Normale"/>
    <w:rsid w:val="00DF34D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09">
    <w:name w:val="xl109"/>
    <w:basedOn w:val="Normale"/>
    <w:rsid w:val="00DF34D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10">
    <w:name w:val="xl110"/>
    <w:basedOn w:val="Normale"/>
    <w:rsid w:val="00DF34D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11">
    <w:name w:val="xl111"/>
    <w:basedOn w:val="Normale"/>
    <w:rsid w:val="00DF34D5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12">
    <w:name w:val="xl112"/>
    <w:basedOn w:val="Normale"/>
    <w:rsid w:val="00DF34D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13">
    <w:name w:val="xl113"/>
    <w:basedOn w:val="Normale"/>
    <w:rsid w:val="00DF34D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it-IT"/>
    </w:rPr>
  </w:style>
  <w:style w:type="paragraph" w:customStyle="1" w:styleId="xl114">
    <w:name w:val="xl114"/>
    <w:basedOn w:val="Normale"/>
    <w:rsid w:val="00DF34D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it-IT"/>
    </w:rPr>
  </w:style>
  <w:style w:type="paragraph" w:customStyle="1" w:styleId="xl115">
    <w:name w:val="xl115"/>
    <w:basedOn w:val="Normale"/>
    <w:rsid w:val="00DF34D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it-IT"/>
    </w:rPr>
  </w:style>
  <w:style w:type="paragraph" w:customStyle="1" w:styleId="xl116">
    <w:name w:val="xl116"/>
    <w:basedOn w:val="Normale"/>
    <w:rsid w:val="00DF34D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it-IT"/>
    </w:rPr>
  </w:style>
  <w:style w:type="paragraph" w:customStyle="1" w:styleId="xl117">
    <w:name w:val="xl117"/>
    <w:basedOn w:val="Normale"/>
    <w:rsid w:val="00DF34D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it-IT"/>
    </w:rPr>
  </w:style>
  <w:style w:type="paragraph" w:customStyle="1" w:styleId="xl118">
    <w:name w:val="xl118"/>
    <w:basedOn w:val="Normale"/>
    <w:rsid w:val="00DF34D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it-IT"/>
    </w:rPr>
  </w:style>
  <w:style w:type="paragraph" w:customStyle="1" w:styleId="xl119">
    <w:name w:val="xl119"/>
    <w:basedOn w:val="Normale"/>
    <w:rsid w:val="00DF34D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20">
    <w:name w:val="xl120"/>
    <w:basedOn w:val="Normale"/>
    <w:rsid w:val="00DF34D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21">
    <w:name w:val="xl121"/>
    <w:basedOn w:val="Normale"/>
    <w:rsid w:val="00DF34D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F62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F6246"/>
    <w:rPr>
      <w:rFonts w:ascii="Segoe UI" w:hAnsi="Segoe UI" w:cs="Segoe UI"/>
      <w:sz w:val="18"/>
      <w:szCs w:val="18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7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7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7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F786BB-F323-4DCA-A060-ABC73DAB85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9</Pages>
  <Words>8134</Words>
  <Characters>46366</Characters>
  <Application>Microsoft Office Word</Application>
  <DocSecurity>0</DocSecurity>
  <Lines>386</Lines>
  <Paragraphs>10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lazzarini</dc:creator>
  <cp:keywords/>
  <dc:description/>
  <cp:lastModifiedBy>stefano lazzarini</cp:lastModifiedBy>
  <cp:revision>3</cp:revision>
  <dcterms:created xsi:type="dcterms:W3CDTF">2019-06-06T07:48:00Z</dcterms:created>
  <dcterms:modified xsi:type="dcterms:W3CDTF">2019-06-06T07:50:00Z</dcterms:modified>
</cp:coreProperties>
</file>